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DDC46" w14:textId="3E9B5CB5" w:rsidR="008A6BCE" w:rsidRPr="00E90A3F" w:rsidRDefault="001C3728" w:rsidP="00245C5B">
      <w:pPr>
        <w:widowControl/>
        <w:shd w:val="clear" w:color="auto" w:fill="FFFFFF"/>
        <w:rPr>
          <w:rFonts w:ascii="Times New Roman" w:hAnsi="Times New Roman" w:cs="Times New Roman"/>
          <w:szCs w:val="24"/>
        </w:rPr>
      </w:pPr>
      <w:bookmarkStart w:id="0" w:name="_Hlk172475988"/>
      <w:r w:rsidRPr="001C3728">
        <w:rPr>
          <w:rFonts w:ascii="Times New Roman" w:hAnsi="Times New Roman" w:cs="Times New Roman"/>
          <w:b/>
          <w:szCs w:val="24"/>
        </w:rPr>
        <w:t>Multimedia Appendix 1</w:t>
      </w:r>
      <w:r w:rsidR="00685472">
        <w:rPr>
          <w:rFonts w:ascii="Times New Roman" w:hAnsi="Times New Roman" w:cs="Times New Roman"/>
          <w:b/>
          <w:szCs w:val="24"/>
        </w:rPr>
        <w:t>.</w:t>
      </w:r>
      <w:r w:rsidR="001B3A78">
        <w:rPr>
          <w:rFonts w:ascii="Times New Roman" w:hAnsi="Times New Roman" w:cs="Times New Roman"/>
          <w:b/>
          <w:szCs w:val="24"/>
        </w:rPr>
        <w:t xml:space="preserve"> </w:t>
      </w:r>
      <w:r w:rsidR="00F754F5" w:rsidRPr="00E90A3F">
        <w:rPr>
          <w:rFonts w:ascii="Times New Roman" w:hAnsi="Times New Roman" w:cs="Times New Roman"/>
          <w:szCs w:val="24"/>
        </w:rPr>
        <w:t xml:space="preserve"> </w:t>
      </w:r>
      <w:r w:rsidR="00051FF6" w:rsidRPr="00E90A3F">
        <w:rPr>
          <w:rFonts w:ascii="Times New Roman" w:hAnsi="Times New Roman" w:cs="Times New Roman"/>
          <w:szCs w:val="24"/>
        </w:rPr>
        <w:t>mHealt</w:t>
      </w:r>
      <w:r w:rsidR="00921F99" w:rsidRPr="00E90A3F">
        <w:rPr>
          <w:rFonts w:ascii="Times New Roman" w:hAnsi="Times New Roman" w:cs="Times New Roman"/>
          <w:szCs w:val="24"/>
        </w:rPr>
        <w:t>h intervention components and the behavior change techniques applied</w:t>
      </w:r>
      <w:r w:rsidR="00685472">
        <w:rPr>
          <w:rFonts w:ascii="Times New Roman" w:hAnsi="Times New Roman" w:cs="Times New Roman"/>
          <w:szCs w:val="24"/>
        </w:rPr>
        <w:t>.</w:t>
      </w:r>
    </w:p>
    <w:tbl>
      <w:tblPr>
        <w:tblStyle w:val="ae"/>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3185"/>
        <w:gridCol w:w="1407"/>
        <w:gridCol w:w="3129"/>
      </w:tblGrid>
      <w:tr w:rsidR="00C84714" w:rsidRPr="00E90A3F" w14:paraId="442474B4" w14:textId="77777777" w:rsidTr="00DB3561">
        <w:tc>
          <w:tcPr>
            <w:tcW w:w="1488" w:type="dxa"/>
            <w:tcBorders>
              <w:top w:val="single" w:sz="4" w:space="0" w:color="auto"/>
              <w:bottom w:val="single" w:sz="4" w:space="0" w:color="auto"/>
            </w:tcBorders>
          </w:tcPr>
          <w:bookmarkEnd w:id="0"/>
          <w:p w14:paraId="3908188F" w14:textId="77777777" w:rsidR="00F73931" w:rsidRPr="00E90A3F" w:rsidRDefault="00F73931" w:rsidP="00F73931">
            <w:pPr>
              <w:widowControl/>
              <w:jc w:val="center"/>
              <w:rPr>
                <w:rFonts w:ascii="Times New Roman" w:hAnsi="Times New Roman" w:cs="Times New Roman"/>
                <w:szCs w:val="24"/>
              </w:rPr>
            </w:pPr>
            <w:r w:rsidRPr="00E90A3F">
              <w:rPr>
                <w:rFonts w:ascii="Times New Roman" w:hAnsi="Times New Roman" w:cs="Times New Roman"/>
                <w:szCs w:val="24"/>
              </w:rPr>
              <w:t>Component</w:t>
            </w:r>
          </w:p>
        </w:tc>
        <w:tc>
          <w:tcPr>
            <w:tcW w:w="3185" w:type="dxa"/>
            <w:tcBorders>
              <w:top w:val="single" w:sz="4" w:space="0" w:color="auto"/>
              <w:bottom w:val="single" w:sz="4" w:space="0" w:color="auto"/>
            </w:tcBorders>
          </w:tcPr>
          <w:p w14:paraId="06A30975" w14:textId="5E1CB2FB" w:rsidR="00F73931" w:rsidRPr="00E90A3F" w:rsidRDefault="00F73931" w:rsidP="00F73931">
            <w:pPr>
              <w:widowControl/>
              <w:jc w:val="center"/>
              <w:rPr>
                <w:rFonts w:ascii="Times New Roman" w:hAnsi="Times New Roman" w:cs="Times New Roman"/>
                <w:szCs w:val="24"/>
              </w:rPr>
            </w:pPr>
            <w:r w:rsidRPr="00E90A3F">
              <w:rPr>
                <w:rFonts w:ascii="Times New Roman" w:hAnsi="Times New Roman" w:cs="Times New Roman"/>
                <w:szCs w:val="24"/>
              </w:rPr>
              <w:t xml:space="preserve">Purpose </w:t>
            </w:r>
            <w:r w:rsidR="00C606C7" w:rsidRPr="00E90A3F">
              <w:rPr>
                <w:rFonts w:ascii="Times New Roman" w:hAnsi="Times New Roman" w:cs="Times New Roman"/>
                <w:szCs w:val="24"/>
              </w:rPr>
              <w:t xml:space="preserve">and </w:t>
            </w:r>
            <w:proofErr w:type="spellStart"/>
            <w:r w:rsidR="00C606C7" w:rsidRPr="00E90A3F">
              <w:rPr>
                <w:rFonts w:ascii="Times New Roman" w:hAnsi="Times New Roman" w:cs="Times New Roman"/>
                <w:szCs w:val="24"/>
              </w:rPr>
              <w:t>BCTs</w:t>
            </w:r>
            <w:r w:rsidR="00685472" w:rsidRPr="006A72F3">
              <w:rPr>
                <w:rFonts w:ascii="Times New Roman" w:hAnsi="Times New Roman" w:cs="Times New Roman"/>
                <w:vertAlign w:val="superscript"/>
              </w:rPr>
              <w:t>a</w:t>
            </w:r>
            <w:proofErr w:type="spellEnd"/>
          </w:p>
        </w:tc>
        <w:tc>
          <w:tcPr>
            <w:tcW w:w="1407" w:type="dxa"/>
            <w:tcBorders>
              <w:top w:val="single" w:sz="4" w:space="0" w:color="auto"/>
              <w:bottom w:val="single" w:sz="4" w:space="0" w:color="auto"/>
            </w:tcBorders>
          </w:tcPr>
          <w:p w14:paraId="37AE895F" w14:textId="77777777" w:rsidR="00F73931" w:rsidRPr="00E90A3F" w:rsidRDefault="00C606C7" w:rsidP="00F73931">
            <w:pPr>
              <w:widowControl/>
              <w:jc w:val="center"/>
              <w:rPr>
                <w:rFonts w:ascii="Times New Roman" w:hAnsi="Times New Roman" w:cs="Times New Roman"/>
                <w:szCs w:val="24"/>
              </w:rPr>
            </w:pPr>
            <w:r w:rsidRPr="00E90A3F">
              <w:rPr>
                <w:rFonts w:ascii="Times New Roman" w:hAnsi="Times New Roman" w:cs="Times New Roman"/>
                <w:szCs w:val="24"/>
              </w:rPr>
              <w:t>Dose</w:t>
            </w:r>
          </w:p>
        </w:tc>
        <w:tc>
          <w:tcPr>
            <w:tcW w:w="3129" w:type="dxa"/>
            <w:tcBorders>
              <w:top w:val="single" w:sz="4" w:space="0" w:color="auto"/>
              <w:bottom w:val="single" w:sz="4" w:space="0" w:color="auto"/>
            </w:tcBorders>
          </w:tcPr>
          <w:p w14:paraId="3DD8E05F" w14:textId="23586CE5" w:rsidR="00F73931" w:rsidRPr="00E90A3F" w:rsidRDefault="00C606C7" w:rsidP="00F73931">
            <w:pPr>
              <w:widowControl/>
              <w:jc w:val="center"/>
              <w:rPr>
                <w:rFonts w:ascii="Times New Roman" w:hAnsi="Times New Roman" w:cs="Times New Roman"/>
                <w:szCs w:val="24"/>
              </w:rPr>
            </w:pPr>
            <w:r w:rsidRPr="00E90A3F">
              <w:rPr>
                <w:rFonts w:ascii="Times New Roman" w:hAnsi="Times New Roman" w:cs="Times New Roman"/>
                <w:szCs w:val="24"/>
              </w:rPr>
              <w:t>What</w:t>
            </w:r>
            <w:r w:rsidR="00921F99" w:rsidRPr="00E90A3F">
              <w:rPr>
                <w:rFonts w:ascii="Times New Roman" w:hAnsi="Times New Roman" w:cs="Times New Roman"/>
                <w:szCs w:val="24"/>
              </w:rPr>
              <w:t xml:space="preserve"> was don</w:t>
            </w:r>
            <w:r w:rsidRPr="00E90A3F">
              <w:rPr>
                <w:rFonts w:ascii="Times New Roman" w:hAnsi="Times New Roman" w:cs="Times New Roman"/>
                <w:szCs w:val="24"/>
              </w:rPr>
              <w:t>e</w:t>
            </w:r>
          </w:p>
        </w:tc>
      </w:tr>
      <w:tr w:rsidR="00C84714" w:rsidRPr="00E90A3F" w14:paraId="551ACC7B" w14:textId="77777777" w:rsidTr="00DB3561">
        <w:tc>
          <w:tcPr>
            <w:tcW w:w="1488" w:type="dxa"/>
            <w:tcBorders>
              <w:top w:val="single" w:sz="4" w:space="0" w:color="auto"/>
            </w:tcBorders>
          </w:tcPr>
          <w:p w14:paraId="459DEF36" w14:textId="77777777" w:rsidR="00F73931" w:rsidRPr="00E90A3F" w:rsidRDefault="005A42ED" w:rsidP="00245C5B">
            <w:pPr>
              <w:widowControl/>
              <w:rPr>
                <w:rFonts w:ascii="Times New Roman" w:hAnsi="Times New Roman" w:cs="Times New Roman"/>
                <w:szCs w:val="24"/>
              </w:rPr>
            </w:pPr>
            <w:r w:rsidRPr="00E90A3F">
              <w:rPr>
                <w:rFonts w:ascii="Times New Roman" w:hAnsi="Times New Roman" w:cs="Times New Roman"/>
                <w:szCs w:val="24"/>
              </w:rPr>
              <w:t>Activity tracking</w:t>
            </w:r>
          </w:p>
        </w:tc>
        <w:tc>
          <w:tcPr>
            <w:tcW w:w="3185" w:type="dxa"/>
            <w:tcBorders>
              <w:top w:val="single" w:sz="4" w:space="0" w:color="auto"/>
            </w:tcBorders>
          </w:tcPr>
          <w:p w14:paraId="19646B9C" w14:textId="205A7167" w:rsidR="00AC2D67" w:rsidRPr="00E90A3F" w:rsidRDefault="00AC2D67" w:rsidP="00F91EAC">
            <w:pPr>
              <w:widowControl/>
              <w:rPr>
                <w:rFonts w:ascii="Times New Roman" w:hAnsi="Times New Roman" w:cs="Times New Roman"/>
                <w:szCs w:val="24"/>
              </w:rPr>
            </w:pPr>
            <w:r w:rsidRPr="00E90A3F">
              <w:rPr>
                <w:rFonts w:ascii="Times New Roman" w:hAnsi="Times New Roman" w:cs="Times New Roman"/>
                <w:szCs w:val="24"/>
              </w:rPr>
              <w:t>Activity tracking provides real-time data on steps, calories burned, and distance, helping participants monitor their physical activity goals, assess progress, and identify areas for improvement. It also offers structure, motivation, and feedback to support maintaining healthy behaviors.</w:t>
            </w:r>
          </w:p>
          <w:p w14:paraId="4424A20E" w14:textId="67F90F6C" w:rsidR="00A8642E" w:rsidRPr="00E90A3F" w:rsidRDefault="00183D80" w:rsidP="00F91EAC">
            <w:pPr>
              <w:widowControl/>
              <w:rPr>
                <w:rFonts w:ascii="Times New Roman" w:hAnsi="Times New Roman" w:cs="Times New Roman"/>
                <w:szCs w:val="24"/>
                <w:shd w:val="clear" w:color="auto" w:fill="FFFFFF"/>
              </w:rPr>
            </w:pPr>
            <w:r w:rsidRPr="00E90A3F">
              <w:rPr>
                <w:rFonts w:ascii="Times New Roman" w:hAnsi="Times New Roman" w:cs="Times New Roman"/>
                <w:szCs w:val="24"/>
              </w:rPr>
              <w:t>BCTs: Self-monitoring, prompts/cues, habit formation.</w:t>
            </w:r>
          </w:p>
        </w:tc>
        <w:tc>
          <w:tcPr>
            <w:tcW w:w="1407" w:type="dxa"/>
            <w:tcBorders>
              <w:top w:val="single" w:sz="4" w:space="0" w:color="auto"/>
            </w:tcBorders>
          </w:tcPr>
          <w:p w14:paraId="4C69DE62" w14:textId="336898C9" w:rsidR="00F73931" w:rsidRPr="00E90A3F" w:rsidRDefault="00AF4E65" w:rsidP="00DF79E6">
            <w:pPr>
              <w:widowControl/>
              <w:rPr>
                <w:rFonts w:ascii="Times New Roman" w:hAnsi="Times New Roman" w:cs="Times New Roman"/>
                <w:szCs w:val="24"/>
              </w:rPr>
            </w:pPr>
            <w:bookmarkStart w:id="1" w:name="_Hlk174860897"/>
            <w:r w:rsidRPr="00E90A3F">
              <w:rPr>
                <w:rFonts w:ascii="Times New Roman" w:hAnsi="Times New Roman" w:cs="Times New Roman"/>
                <w:szCs w:val="24"/>
              </w:rPr>
              <w:t>Weeks 1–12</w:t>
            </w:r>
            <w:r w:rsidR="00DF79E6" w:rsidRPr="00E90A3F">
              <w:rPr>
                <w:rFonts w:ascii="Times New Roman" w:hAnsi="Times New Roman" w:cs="Times New Roman"/>
                <w:szCs w:val="24"/>
              </w:rPr>
              <w:t>, d</w:t>
            </w:r>
            <w:r w:rsidR="0051307A" w:rsidRPr="00E90A3F">
              <w:rPr>
                <w:rFonts w:ascii="Times New Roman" w:hAnsi="Times New Roman" w:cs="Times New Roman"/>
                <w:szCs w:val="24"/>
              </w:rPr>
              <w:t>aily</w:t>
            </w:r>
            <w:bookmarkEnd w:id="1"/>
          </w:p>
        </w:tc>
        <w:tc>
          <w:tcPr>
            <w:tcW w:w="3129" w:type="dxa"/>
            <w:tcBorders>
              <w:top w:val="single" w:sz="4" w:space="0" w:color="auto"/>
            </w:tcBorders>
          </w:tcPr>
          <w:p w14:paraId="148533A4" w14:textId="56190CBE" w:rsidR="00C4722E" w:rsidRPr="00E90A3F" w:rsidRDefault="00183D80" w:rsidP="00F91EAC">
            <w:pPr>
              <w:widowControl/>
              <w:rPr>
                <w:rFonts w:ascii="Times New Roman" w:hAnsi="Times New Roman" w:cs="Times New Roman"/>
                <w:szCs w:val="24"/>
              </w:rPr>
            </w:pPr>
            <w:r w:rsidRPr="00E90A3F">
              <w:rPr>
                <w:rFonts w:ascii="Times New Roman" w:hAnsi="Times New Roman" w:cs="Times New Roman"/>
                <w:szCs w:val="24"/>
              </w:rPr>
              <w:t>Participants in the intervention group were given Mi Smart Band 4 activity trackers to accurately monitor their daily step count.</w:t>
            </w:r>
          </w:p>
        </w:tc>
      </w:tr>
      <w:tr w:rsidR="00C84714" w:rsidRPr="00E90A3F" w14:paraId="6C7BCDDA" w14:textId="77777777" w:rsidTr="00DB3561">
        <w:tc>
          <w:tcPr>
            <w:tcW w:w="1488" w:type="dxa"/>
          </w:tcPr>
          <w:p w14:paraId="0023637A" w14:textId="77777777" w:rsidR="00F73931" w:rsidRPr="00E90A3F" w:rsidRDefault="005A42ED" w:rsidP="00245C5B">
            <w:pPr>
              <w:widowControl/>
              <w:rPr>
                <w:rFonts w:ascii="Times New Roman" w:hAnsi="Times New Roman" w:cs="Times New Roman"/>
                <w:szCs w:val="24"/>
              </w:rPr>
            </w:pPr>
            <w:r w:rsidRPr="00E90A3F">
              <w:rPr>
                <w:rFonts w:ascii="Times New Roman" w:hAnsi="Times New Roman" w:cs="Times New Roman"/>
                <w:szCs w:val="24"/>
              </w:rPr>
              <w:t>Goal setting</w:t>
            </w:r>
          </w:p>
        </w:tc>
        <w:tc>
          <w:tcPr>
            <w:tcW w:w="3185" w:type="dxa"/>
          </w:tcPr>
          <w:p w14:paraId="68ABFC29" w14:textId="21B47EB3" w:rsidR="000E32A8" w:rsidRPr="00E90A3F" w:rsidRDefault="00183D80" w:rsidP="00F91EAC">
            <w:pPr>
              <w:widowControl/>
              <w:rPr>
                <w:rFonts w:ascii="Times New Roman" w:hAnsi="Times New Roman" w:cs="Times New Roman"/>
                <w:szCs w:val="24"/>
              </w:rPr>
            </w:pPr>
            <w:r w:rsidRPr="00E90A3F">
              <w:rPr>
                <w:rFonts w:ascii="Times New Roman" w:hAnsi="Times New Roman" w:cs="Times New Roman"/>
                <w:szCs w:val="24"/>
              </w:rPr>
              <w:t xml:space="preserve">Goal setting provides direction and motivation, empowering participants to manage behaviors and make consistent progress. Achieving short-term goals boosts self-efficacy, encouraging continued engagement in healthy behaviors. </w:t>
            </w:r>
          </w:p>
          <w:p w14:paraId="71AC8DC3" w14:textId="30A99303" w:rsidR="00311B7F" w:rsidRPr="00E90A3F" w:rsidRDefault="00183D80" w:rsidP="00F91EAC">
            <w:pPr>
              <w:widowControl/>
              <w:rPr>
                <w:rFonts w:ascii="Times New Roman" w:hAnsi="Times New Roman" w:cs="Times New Roman"/>
                <w:szCs w:val="24"/>
              </w:rPr>
            </w:pPr>
            <w:r w:rsidRPr="00E90A3F">
              <w:rPr>
                <w:rFonts w:ascii="Times New Roman" w:hAnsi="Times New Roman" w:cs="Times New Roman"/>
                <w:szCs w:val="24"/>
              </w:rPr>
              <w:t>BCTs: Behavioral goal setting, self-monitoring, habit formation.</w:t>
            </w:r>
          </w:p>
        </w:tc>
        <w:tc>
          <w:tcPr>
            <w:tcW w:w="1407" w:type="dxa"/>
          </w:tcPr>
          <w:p w14:paraId="03C76A1B" w14:textId="18F20F6C" w:rsidR="00F73931" w:rsidRPr="00E90A3F" w:rsidRDefault="00AF4E65" w:rsidP="00245C5B">
            <w:pPr>
              <w:widowControl/>
              <w:rPr>
                <w:rFonts w:ascii="Times New Roman" w:hAnsi="Times New Roman" w:cs="Times New Roman"/>
                <w:szCs w:val="24"/>
              </w:rPr>
            </w:pPr>
            <w:r w:rsidRPr="00E90A3F">
              <w:rPr>
                <w:rFonts w:ascii="Times New Roman" w:hAnsi="Times New Roman" w:cs="Times New Roman"/>
                <w:szCs w:val="24"/>
              </w:rPr>
              <w:t>Weeks 1–12</w:t>
            </w:r>
            <w:r w:rsidR="006D5F34" w:rsidRPr="00E90A3F">
              <w:rPr>
                <w:rFonts w:ascii="Times New Roman" w:hAnsi="Times New Roman" w:cs="Times New Roman"/>
                <w:szCs w:val="24"/>
              </w:rPr>
              <w:t>, biweekly</w:t>
            </w:r>
          </w:p>
        </w:tc>
        <w:tc>
          <w:tcPr>
            <w:tcW w:w="3129" w:type="dxa"/>
          </w:tcPr>
          <w:p w14:paraId="1364A905" w14:textId="77777777" w:rsidR="008E776F" w:rsidRPr="00E90A3F" w:rsidRDefault="008E776F" w:rsidP="00B30BC9">
            <w:pPr>
              <w:widowControl/>
              <w:rPr>
                <w:rFonts w:ascii="Times New Roman" w:hAnsi="Times New Roman" w:cs="Times New Roman"/>
                <w:szCs w:val="24"/>
              </w:rPr>
            </w:pPr>
            <w:bookmarkStart w:id="2" w:name="_Hlk174653918"/>
            <w:r w:rsidRPr="00E90A3F">
              <w:rPr>
                <w:rFonts w:ascii="Times New Roman" w:hAnsi="Times New Roman" w:cs="Times New Roman"/>
                <w:szCs w:val="24"/>
              </w:rPr>
              <w:t>Participants set biweekly health goals through the web app, receiving guidance on creating realistic yet challenging objectives. Goals included daily calorie intake, appropriate food portions, daily step counts, and stand-up goals to move every hour.</w:t>
            </w:r>
          </w:p>
          <w:bookmarkEnd w:id="2"/>
          <w:p w14:paraId="2F83C07A" w14:textId="5DFA6657" w:rsidR="00901110" w:rsidRPr="00E90A3F" w:rsidRDefault="00901110" w:rsidP="008E776F">
            <w:pPr>
              <w:widowControl/>
              <w:rPr>
                <w:rFonts w:ascii="Times New Roman" w:hAnsi="Times New Roman" w:cs="Times New Roman"/>
                <w:szCs w:val="24"/>
              </w:rPr>
            </w:pPr>
          </w:p>
        </w:tc>
      </w:tr>
      <w:tr w:rsidR="00C84714" w:rsidRPr="00E90A3F" w14:paraId="76C51526" w14:textId="77777777" w:rsidTr="00DB3561">
        <w:tc>
          <w:tcPr>
            <w:tcW w:w="1488" w:type="dxa"/>
          </w:tcPr>
          <w:p w14:paraId="6495139D" w14:textId="77777777" w:rsidR="00F73931" w:rsidRPr="00E90A3F" w:rsidRDefault="005A42ED" w:rsidP="00245C5B">
            <w:pPr>
              <w:widowControl/>
              <w:rPr>
                <w:rFonts w:ascii="Times New Roman" w:hAnsi="Times New Roman" w:cs="Times New Roman"/>
                <w:szCs w:val="24"/>
              </w:rPr>
            </w:pPr>
            <w:bookmarkStart w:id="3" w:name="_Hlk160377000"/>
            <w:r w:rsidRPr="00E90A3F">
              <w:rPr>
                <w:rFonts w:ascii="Times New Roman" w:hAnsi="Times New Roman" w:cs="Times New Roman"/>
                <w:szCs w:val="24"/>
              </w:rPr>
              <w:t>Behavior logging</w:t>
            </w:r>
            <w:bookmarkEnd w:id="3"/>
          </w:p>
        </w:tc>
        <w:tc>
          <w:tcPr>
            <w:tcW w:w="3185" w:type="dxa"/>
          </w:tcPr>
          <w:p w14:paraId="344EF0FC" w14:textId="77777777" w:rsidR="00F91EAC" w:rsidRPr="00E90A3F" w:rsidRDefault="00F91EAC" w:rsidP="00F91EAC">
            <w:pPr>
              <w:rPr>
                <w:rFonts w:ascii="Times New Roman" w:hAnsi="Times New Roman" w:cs="Times New Roman"/>
                <w:szCs w:val="24"/>
              </w:rPr>
            </w:pPr>
            <w:r w:rsidRPr="00E90A3F">
              <w:rPr>
                <w:rFonts w:ascii="Times New Roman" w:hAnsi="Times New Roman" w:cs="Times New Roman"/>
                <w:szCs w:val="24"/>
              </w:rPr>
              <w:t>Behavior logging supports behavioral regulation by helping participants monitor and adjust their habits, bridging the gap between intention and action.</w:t>
            </w:r>
          </w:p>
          <w:p w14:paraId="2518DE11" w14:textId="63AE210F" w:rsidR="00F73931" w:rsidRPr="00E90A3F" w:rsidRDefault="00F91EAC" w:rsidP="00F91EAC">
            <w:pPr>
              <w:rPr>
                <w:rFonts w:ascii="Times New Roman" w:hAnsi="Times New Roman" w:cs="Times New Roman"/>
                <w:szCs w:val="24"/>
              </w:rPr>
            </w:pPr>
            <w:r w:rsidRPr="00E90A3F">
              <w:rPr>
                <w:rFonts w:ascii="Times New Roman" w:hAnsi="Times New Roman" w:cs="Times New Roman"/>
                <w:bCs/>
                <w:szCs w:val="24"/>
              </w:rPr>
              <w:t>BCTs</w:t>
            </w:r>
            <w:r w:rsidRPr="00E90A3F">
              <w:rPr>
                <w:rFonts w:ascii="Times New Roman" w:hAnsi="Times New Roman" w:cs="Times New Roman"/>
                <w:b/>
                <w:bCs/>
                <w:szCs w:val="24"/>
              </w:rPr>
              <w:t>:</w:t>
            </w:r>
            <w:r w:rsidRPr="00E90A3F">
              <w:rPr>
                <w:rFonts w:ascii="Times New Roman" w:hAnsi="Times New Roman" w:cs="Times New Roman"/>
                <w:szCs w:val="24"/>
              </w:rPr>
              <w:t xml:space="preserve"> Self-monitoring, habit formation.</w:t>
            </w:r>
          </w:p>
        </w:tc>
        <w:tc>
          <w:tcPr>
            <w:tcW w:w="1407" w:type="dxa"/>
          </w:tcPr>
          <w:p w14:paraId="460BED85" w14:textId="3D10593C" w:rsidR="00F73931" w:rsidRPr="00E90A3F" w:rsidRDefault="00AF4E65" w:rsidP="00245C5B">
            <w:pPr>
              <w:widowControl/>
              <w:rPr>
                <w:rFonts w:ascii="Times New Roman" w:hAnsi="Times New Roman" w:cs="Times New Roman"/>
                <w:szCs w:val="24"/>
              </w:rPr>
            </w:pPr>
            <w:r w:rsidRPr="00E90A3F">
              <w:rPr>
                <w:rFonts w:ascii="Times New Roman" w:hAnsi="Times New Roman" w:cs="Times New Roman"/>
                <w:szCs w:val="24"/>
              </w:rPr>
              <w:t>Weeks 1–12</w:t>
            </w:r>
            <w:r w:rsidR="006D5F34" w:rsidRPr="00E90A3F">
              <w:rPr>
                <w:rFonts w:ascii="Times New Roman" w:hAnsi="Times New Roman" w:cs="Times New Roman"/>
                <w:szCs w:val="24"/>
              </w:rPr>
              <w:t>, daily</w:t>
            </w:r>
          </w:p>
        </w:tc>
        <w:tc>
          <w:tcPr>
            <w:tcW w:w="3129" w:type="dxa"/>
          </w:tcPr>
          <w:p w14:paraId="73329683" w14:textId="6B793948" w:rsidR="00F73931" w:rsidRPr="00E90A3F" w:rsidRDefault="00F91EAC" w:rsidP="00F91EAC">
            <w:pPr>
              <w:rPr>
                <w:rFonts w:ascii="Times New Roman" w:hAnsi="Times New Roman" w:cs="Times New Roman"/>
                <w:szCs w:val="24"/>
              </w:rPr>
            </w:pPr>
            <w:r w:rsidRPr="00E90A3F">
              <w:rPr>
                <w:rFonts w:ascii="Times New Roman" w:hAnsi="Times New Roman" w:cs="Times New Roman"/>
                <w:szCs w:val="24"/>
              </w:rPr>
              <w:t>Participants logged daily health behaviors—dietary intake, physical activity, and stand-up occurrences—via the web app, which also provided guidance on portion sizes for better dietary logging.</w:t>
            </w:r>
          </w:p>
        </w:tc>
      </w:tr>
      <w:tr w:rsidR="00C84714" w:rsidRPr="00E90A3F" w14:paraId="47458812" w14:textId="77777777" w:rsidTr="00DB3561">
        <w:tc>
          <w:tcPr>
            <w:tcW w:w="1488" w:type="dxa"/>
          </w:tcPr>
          <w:p w14:paraId="01C952DC" w14:textId="77777777" w:rsidR="00F73931" w:rsidRPr="00E90A3F" w:rsidRDefault="005A42ED" w:rsidP="00245C5B">
            <w:pPr>
              <w:widowControl/>
              <w:rPr>
                <w:rFonts w:ascii="Times New Roman" w:hAnsi="Times New Roman" w:cs="Times New Roman"/>
                <w:szCs w:val="24"/>
              </w:rPr>
            </w:pPr>
            <w:bookmarkStart w:id="4" w:name="_Hlk160377807"/>
            <w:r w:rsidRPr="00E90A3F">
              <w:rPr>
                <w:rFonts w:ascii="Times New Roman" w:hAnsi="Times New Roman" w:cs="Times New Roman"/>
                <w:szCs w:val="24"/>
              </w:rPr>
              <w:t>Reminders</w:t>
            </w:r>
            <w:bookmarkEnd w:id="4"/>
          </w:p>
        </w:tc>
        <w:tc>
          <w:tcPr>
            <w:tcW w:w="3185" w:type="dxa"/>
          </w:tcPr>
          <w:p w14:paraId="7B233F88" w14:textId="792314A7" w:rsidR="00E21C19" w:rsidRPr="00E90A3F" w:rsidRDefault="00771A59" w:rsidP="00771A59">
            <w:pPr>
              <w:widowControl/>
              <w:rPr>
                <w:rFonts w:ascii="Times New Roman" w:hAnsi="Times New Roman" w:cs="Times New Roman"/>
                <w:szCs w:val="24"/>
              </w:rPr>
            </w:pPr>
            <w:bookmarkStart w:id="5" w:name="_Hlk174657266"/>
            <w:r w:rsidRPr="00E90A3F">
              <w:rPr>
                <w:rFonts w:ascii="Times New Roman" w:hAnsi="Times New Roman" w:cs="Times New Roman"/>
                <w:szCs w:val="24"/>
              </w:rPr>
              <w:t xml:space="preserve">Reminders act as cues to prompt specific behaviors, </w:t>
            </w:r>
            <w:r w:rsidRPr="00E90A3F">
              <w:rPr>
                <w:rFonts w:ascii="Times New Roman" w:hAnsi="Times New Roman" w:cs="Times New Roman"/>
                <w:szCs w:val="24"/>
              </w:rPr>
              <w:lastRenderedPageBreak/>
              <w:t xml:space="preserve">supporting adherence to routines </w:t>
            </w:r>
            <w:r w:rsidR="007901E1" w:rsidRPr="00E90A3F">
              <w:rPr>
                <w:rFonts w:ascii="Times New Roman" w:hAnsi="Times New Roman" w:cs="Times New Roman"/>
                <w:szCs w:val="24"/>
              </w:rPr>
              <w:t>and behavioral goals.</w:t>
            </w:r>
            <w:r w:rsidRPr="00E90A3F">
              <w:rPr>
                <w:rFonts w:ascii="Times New Roman" w:hAnsi="Times New Roman" w:cs="Times New Roman"/>
                <w:szCs w:val="24"/>
              </w:rPr>
              <w:t xml:space="preserve"> </w:t>
            </w:r>
            <w:r w:rsidR="00E21C19" w:rsidRPr="00E90A3F">
              <w:rPr>
                <w:rFonts w:ascii="Times New Roman" w:hAnsi="Times New Roman" w:cs="Times New Roman"/>
                <w:szCs w:val="24"/>
              </w:rPr>
              <w:t xml:space="preserve"> </w:t>
            </w:r>
          </w:p>
          <w:p w14:paraId="12494B21" w14:textId="0B7A6871" w:rsidR="00F73931" w:rsidRPr="00E90A3F" w:rsidRDefault="00311B7F" w:rsidP="00771A59">
            <w:pPr>
              <w:widowControl/>
              <w:rPr>
                <w:rFonts w:ascii="Times New Roman" w:hAnsi="Times New Roman" w:cs="Times New Roman"/>
                <w:szCs w:val="24"/>
              </w:rPr>
            </w:pPr>
            <w:r w:rsidRPr="00E90A3F">
              <w:rPr>
                <w:rFonts w:ascii="Times New Roman" w:hAnsi="Times New Roman" w:cs="Times New Roman"/>
                <w:szCs w:val="24"/>
              </w:rPr>
              <w:t>BCTs:</w:t>
            </w:r>
            <w:r w:rsidR="00F2539B" w:rsidRPr="00E90A3F">
              <w:rPr>
                <w:rFonts w:ascii="Times New Roman" w:hAnsi="Times New Roman" w:cs="Times New Roman"/>
                <w:szCs w:val="24"/>
              </w:rPr>
              <w:t xml:space="preserve"> </w:t>
            </w:r>
            <w:r w:rsidR="00771A59" w:rsidRPr="00E90A3F">
              <w:rPr>
                <w:rFonts w:ascii="Times New Roman" w:hAnsi="Times New Roman" w:cs="Times New Roman"/>
                <w:szCs w:val="24"/>
              </w:rPr>
              <w:t>Prompts/cues, habit formation.</w:t>
            </w:r>
            <w:bookmarkEnd w:id="5"/>
          </w:p>
        </w:tc>
        <w:tc>
          <w:tcPr>
            <w:tcW w:w="1407" w:type="dxa"/>
          </w:tcPr>
          <w:p w14:paraId="20D3FB3F" w14:textId="194189A2" w:rsidR="00F73931" w:rsidRPr="00E90A3F" w:rsidRDefault="00AF4E65" w:rsidP="00245C5B">
            <w:pPr>
              <w:widowControl/>
              <w:rPr>
                <w:rFonts w:ascii="Times New Roman" w:hAnsi="Times New Roman" w:cs="Times New Roman"/>
                <w:szCs w:val="24"/>
              </w:rPr>
            </w:pPr>
            <w:r w:rsidRPr="00E90A3F">
              <w:rPr>
                <w:rFonts w:ascii="Times New Roman" w:hAnsi="Times New Roman" w:cs="Times New Roman"/>
                <w:szCs w:val="24"/>
              </w:rPr>
              <w:lastRenderedPageBreak/>
              <w:t>Weeks 1–12</w:t>
            </w:r>
            <w:r w:rsidR="006D5F34" w:rsidRPr="00E90A3F">
              <w:rPr>
                <w:rFonts w:ascii="Times New Roman" w:hAnsi="Times New Roman" w:cs="Times New Roman"/>
                <w:szCs w:val="24"/>
              </w:rPr>
              <w:t>, daily</w:t>
            </w:r>
          </w:p>
        </w:tc>
        <w:tc>
          <w:tcPr>
            <w:tcW w:w="3129" w:type="dxa"/>
          </w:tcPr>
          <w:p w14:paraId="7F5A5395" w14:textId="1A4076F8" w:rsidR="00F73931" w:rsidRPr="00E90A3F" w:rsidRDefault="007901E1" w:rsidP="007901E1">
            <w:pPr>
              <w:widowControl/>
              <w:rPr>
                <w:rFonts w:ascii="Times New Roman" w:hAnsi="Times New Roman" w:cs="Times New Roman"/>
                <w:szCs w:val="24"/>
              </w:rPr>
            </w:pPr>
            <w:r w:rsidRPr="00E90A3F">
              <w:rPr>
                <w:rFonts w:ascii="Times New Roman" w:hAnsi="Times New Roman" w:cs="Times New Roman"/>
                <w:szCs w:val="24"/>
              </w:rPr>
              <w:t xml:space="preserve">Participants used the web app to set reminders for standing up and logging behaviors, </w:t>
            </w:r>
            <w:r w:rsidRPr="00E90A3F">
              <w:rPr>
                <w:rFonts w:ascii="Times New Roman" w:hAnsi="Times New Roman" w:cs="Times New Roman"/>
                <w:szCs w:val="24"/>
              </w:rPr>
              <w:lastRenderedPageBreak/>
              <w:t>with notifications sent through LINE.</w:t>
            </w:r>
          </w:p>
        </w:tc>
      </w:tr>
      <w:tr w:rsidR="00C84714" w:rsidRPr="00E90A3F" w14:paraId="2665F6B5" w14:textId="77777777" w:rsidTr="00DB3561">
        <w:tc>
          <w:tcPr>
            <w:tcW w:w="1488" w:type="dxa"/>
          </w:tcPr>
          <w:p w14:paraId="5181E7A4" w14:textId="77777777" w:rsidR="005A42ED" w:rsidRPr="00E90A3F" w:rsidRDefault="005A42ED" w:rsidP="005A42ED">
            <w:pPr>
              <w:widowControl/>
              <w:rPr>
                <w:rFonts w:ascii="Times New Roman" w:hAnsi="Times New Roman" w:cs="Times New Roman"/>
                <w:szCs w:val="24"/>
              </w:rPr>
            </w:pPr>
            <w:bookmarkStart w:id="6" w:name="_Hlk174657723"/>
            <w:r w:rsidRPr="00E90A3F">
              <w:rPr>
                <w:rFonts w:ascii="Times New Roman" w:hAnsi="Times New Roman" w:cs="Times New Roman"/>
                <w:szCs w:val="24"/>
              </w:rPr>
              <w:lastRenderedPageBreak/>
              <w:t>Personalized advice</w:t>
            </w:r>
            <w:bookmarkEnd w:id="6"/>
          </w:p>
        </w:tc>
        <w:tc>
          <w:tcPr>
            <w:tcW w:w="3185" w:type="dxa"/>
          </w:tcPr>
          <w:p w14:paraId="6667FF7B" w14:textId="77777777" w:rsidR="0055283D" w:rsidRPr="00E90A3F" w:rsidRDefault="0055283D" w:rsidP="0055283D">
            <w:pPr>
              <w:rPr>
                <w:rFonts w:ascii="Times New Roman" w:hAnsi="Times New Roman" w:cs="Times New Roman"/>
                <w:szCs w:val="24"/>
              </w:rPr>
            </w:pPr>
            <w:r w:rsidRPr="00E90A3F">
              <w:rPr>
                <w:rFonts w:ascii="Times New Roman" w:hAnsi="Times New Roman" w:cs="Times New Roman"/>
                <w:szCs w:val="24"/>
              </w:rPr>
              <w:t xml:space="preserve">Personalized advice offers tailored guidance based on individual circumstances, making it more relevant and actionable, which supports behavior regulation and goal achievement.  </w:t>
            </w:r>
          </w:p>
          <w:p w14:paraId="3BE8871A" w14:textId="0F9E85BA" w:rsidR="005A42ED" w:rsidRPr="00E90A3F" w:rsidRDefault="0055283D" w:rsidP="0055283D">
            <w:pPr>
              <w:rPr>
                <w:rFonts w:ascii="Times New Roman" w:hAnsi="Times New Roman" w:cs="Times New Roman"/>
                <w:szCs w:val="24"/>
              </w:rPr>
            </w:pPr>
            <w:r w:rsidRPr="00E90A3F">
              <w:rPr>
                <w:rFonts w:ascii="Times New Roman" w:hAnsi="Times New Roman" w:cs="Times New Roman"/>
                <w:szCs w:val="24"/>
              </w:rPr>
              <w:t>BCTs: Feedback on behavior, behavior substitution, discrepancy between current behavior and goal.</w:t>
            </w:r>
          </w:p>
        </w:tc>
        <w:tc>
          <w:tcPr>
            <w:tcW w:w="1407" w:type="dxa"/>
          </w:tcPr>
          <w:p w14:paraId="6293B407" w14:textId="6396BBAB" w:rsidR="005A42ED" w:rsidRPr="00E90A3F" w:rsidRDefault="00AF4E65" w:rsidP="005A42ED">
            <w:pPr>
              <w:widowControl/>
              <w:rPr>
                <w:rFonts w:ascii="Times New Roman" w:hAnsi="Times New Roman" w:cs="Times New Roman"/>
                <w:szCs w:val="24"/>
              </w:rPr>
            </w:pPr>
            <w:r w:rsidRPr="00E90A3F">
              <w:rPr>
                <w:rFonts w:ascii="Times New Roman" w:hAnsi="Times New Roman" w:cs="Times New Roman"/>
                <w:szCs w:val="24"/>
              </w:rPr>
              <w:t>Weeks 1–12</w:t>
            </w:r>
            <w:r w:rsidR="006D5F34" w:rsidRPr="00E90A3F">
              <w:rPr>
                <w:rFonts w:ascii="Times New Roman" w:hAnsi="Times New Roman" w:cs="Times New Roman"/>
                <w:szCs w:val="24"/>
              </w:rPr>
              <w:t>, daily</w:t>
            </w:r>
          </w:p>
        </w:tc>
        <w:tc>
          <w:tcPr>
            <w:tcW w:w="3129" w:type="dxa"/>
          </w:tcPr>
          <w:p w14:paraId="0BBB2ACF" w14:textId="39B4B6AF" w:rsidR="005A42ED" w:rsidRPr="00E90A3F" w:rsidRDefault="0055283D" w:rsidP="0055283D">
            <w:pPr>
              <w:rPr>
                <w:rFonts w:ascii="Times New Roman" w:hAnsi="Times New Roman" w:cs="Times New Roman"/>
                <w:szCs w:val="24"/>
              </w:rPr>
            </w:pPr>
            <w:r w:rsidRPr="00E90A3F">
              <w:rPr>
                <w:rFonts w:ascii="Times New Roman" w:hAnsi="Times New Roman" w:cs="Times New Roman"/>
                <w:szCs w:val="24"/>
              </w:rPr>
              <w:t>Advice was customized based on each participant</w:t>
            </w:r>
            <w:r w:rsidR="00B368E5" w:rsidRPr="00E90A3F">
              <w:rPr>
                <w:rFonts w:ascii="Times New Roman" w:hAnsi="Times New Roman" w:cs="Times New Roman"/>
                <w:szCs w:val="24"/>
              </w:rPr>
              <w:t>’</w:t>
            </w:r>
            <w:r w:rsidRPr="00E90A3F">
              <w:rPr>
                <w:rFonts w:ascii="Times New Roman" w:hAnsi="Times New Roman" w:cs="Times New Roman"/>
                <w:szCs w:val="24"/>
              </w:rPr>
              <w:t>s behavior and goals. Following behavior logging, participants received encouragement and reinforcement, with specific advice tailored to their progress, such as prompting more movement if sitting behavior compliance was low or reinforcing positive behavior if goals were met.</w:t>
            </w:r>
          </w:p>
        </w:tc>
      </w:tr>
      <w:tr w:rsidR="00C84714" w:rsidRPr="00E90A3F" w14:paraId="66C92DD2" w14:textId="77777777" w:rsidTr="00DB3561">
        <w:tc>
          <w:tcPr>
            <w:tcW w:w="1488" w:type="dxa"/>
          </w:tcPr>
          <w:p w14:paraId="30B63760" w14:textId="77777777" w:rsidR="005A42ED" w:rsidRPr="00E90A3F" w:rsidRDefault="00186C6B" w:rsidP="005A42ED">
            <w:pPr>
              <w:widowControl/>
              <w:rPr>
                <w:rFonts w:ascii="Times New Roman" w:hAnsi="Times New Roman" w:cs="Times New Roman"/>
                <w:szCs w:val="24"/>
              </w:rPr>
            </w:pPr>
            <w:bookmarkStart w:id="7" w:name="_Hlk160527590"/>
            <w:r w:rsidRPr="00E90A3F">
              <w:rPr>
                <w:rFonts w:ascii="Times New Roman" w:hAnsi="Times New Roman" w:cs="Times New Roman"/>
                <w:szCs w:val="24"/>
              </w:rPr>
              <w:t>E</w:t>
            </w:r>
            <w:r w:rsidR="005A42ED" w:rsidRPr="00E90A3F">
              <w:rPr>
                <w:rFonts w:ascii="Times New Roman" w:hAnsi="Times New Roman" w:cs="Times New Roman"/>
                <w:szCs w:val="24"/>
              </w:rPr>
              <w:t xml:space="preserve">lectronic educational </w:t>
            </w:r>
            <w:r w:rsidR="007F6DA7" w:rsidRPr="00E90A3F">
              <w:rPr>
                <w:rFonts w:ascii="Times New Roman" w:hAnsi="Times New Roman" w:cs="Times New Roman"/>
                <w:szCs w:val="24"/>
              </w:rPr>
              <w:t>booklets</w:t>
            </w:r>
          </w:p>
        </w:tc>
        <w:tc>
          <w:tcPr>
            <w:tcW w:w="3185" w:type="dxa"/>
          </w:tcPr>
          <w:p w14:paraId="2C85B3FB" w14:textId="4B9DB9FF" w:rsidR="00B368E5" w:rsidRPr="00E90A3F" w:rsidRDefault="00B368E5" w:rsidP="00B368E5">
            <w:pPr>
              <w:rPr>
                <w:rFonts w:ascii="Times New Roman" w:hAnsi="Times New Roman" w:cs="Times New Roman"/>
                <w:szCs w:val="24"/>
              </w:rPr>
            </w:pPr>
            <w:r w:rsidRPr="00E90A3F">
              <w:rPr>
                <w:rFonts w:ascii="Times New Roman" w:hAnsi="Times New Roman" w:cs="Times New Roman"/>
                <w:szCs w:val="24"/>
              </w:rPr>
              <w:t xml:space="preserve">Educational booklets increase knowledge, develop practical skills, and raise awareness, motivating participants to initiate and sustain behavior changes. They promote behavioral regulation and self-efficacy by providing the knowledge and skills to manage health behaviors effectively.  </w:t>
            </w:r>
          </w:p>
          <w:p w14:paraId="0644FA62" w14:textId="5DF807DA" w:rsidR="005A42ED" w:rsidRPr="00E90A3F" w:rsidRDefault="00B368E5" w:rsidP="00B368E5">
            <w:pPr>
              <w:rPr>
                <w:rFonts w:ascii="Times New Roman" w:hAnsi="Times New Roman" w:cs="Times New Roman"/>
                <w:szCs w:val="24"/>
              </w:rPr>
            </w:pPr>
            <w:r w:rsidRPr="00E90A3F">
              <w:rPr>
                <w:rFonts w:ascii="Times New Roman" w:hAnsi="Times New Roman" w:cs="Times New Roman"/>
                <w:szCs w:val="24"/>
              </w:rPr>
              <w:t>BCTs: Instruction, problem solving, health consequences, behavior demonstration, credible source, action planning, behavior substitution.</w:t>
            </w:r>
          </w:p>
        </w:tc>
        <w:tc>
          <w:tcPr>
            <w:tcW w:w="1407" w:type="dxa"/>
          </w:tcPr>
          <w:p w14:paraId="1F463920" w14:textId="2D194794" w:rsidR="005A42ED" w:rsidRPr="00E90A3F" w:rsidRDefault="00AF4E65" w:rsidP="006D5F34">
            <w:pPr>
              <w:widowControl/>
              <w:rPr>
                <w:rFonts w:ascii="Times New Roman" w:hAnsi="Times New Roman" w:cs="Times New Roman"/>
                <w:szCs w:val="24"/>
              </w:rPr>
            </w:pPr>
            <w:r w:rsidRPr="00E90A3F">
              <w:rPr>
                <w:rFonts w:ascii="Times New Roman" w:hAnsi="Times New Roman" w:cs="Times New Roman"/>
                <w:szCs w:val="24"/>
              </w:rPr>
              <w:t>Weeks 1–12</w:t>
            </w:r>
            <w:r w:rsidR="00DF79E6" w:rsidRPr="00E90A3F">
              <w:rPr>
                <w:rFonts w:ascii="Times New Roman" w:hAnsi="Times New Roman" w:cs="Times New Roman"/>
                <w:szCs w:val="24"/>
              </w:rPr>
              <w:t>,</w:t>
            </w:r>
            <w:r w:rsidR="006D5F34" w:rsidRPr="00E90A3F">
              <w:rPr>
                <w:rFonts w:ascii="Times New Roman" w:hAnsi="Times New Roman" w:cs="Times New Roman"/>
                <w:szCs w:val="24"/>
              </w:rPr>
              <w:t xml:space="preserve"> two </w:t>
            </w:r>
            <w:r w:rsidR="007F6DA7" w:rsidRPr="00E90A3F">
              <w:rPr>
                <w:rFonts w:ascii="Times New Roman" w:hAnsi="Times New Roman" w:cs="Times New Roman"/>
                <w:szCs w:val="24"/>
              </w:rPr>
              <w:t>booklet</w:t>
            </w:r>
            <w:r w:rsidR="006D5F34" w:rsidRPr="00E90A3F">
              <w:rPr>
                <w:rFonts w:ascii="Times New Roman" w:hAnsi="Times New Roman" w:cs="Times New Roman"/>
                <w:szCs w:val="24"/>
              </w:rPr>
              <w:t xml:space="preserve">s were provided </w:t>
            </w:r>
            <w:r w:rsidR="00DF79E6" w:rsidRPr="00E90A3F">
              <w:rPr>
                <w:rFonts w:ascii="Times New Roman" w:hAnsi="Times New Roman" w:cs="Times New Roman"/>
                <w:szCs w:val="24"/>
              </w:rPr>
              <w:t>monthly</w:t>
            </w:r>
          </w:p>
        </w:tc>
        <w:tc>
          <w:tcPr>
            <w:tcW w:w="3129" w:type="dxa"/>
          </w:tcPr>
          <w:p w14:paraId="4DAC07BC" w14:textId="77777777" w:rsidR="00B368E5" w:rsidRPr="00E90A3F" w:rsidRDefault="00B368E5" w:rsidP="00B368E5">
            <w:pPr>
              <w:rPr>
                <w:rFonts w:ascii="Times New Roman" w:hAnsi="Times New Roman" w:cs="Times New Roman"/>
                <w:szCs w:val="24"/>
              </w:rPr>
            </w:pPr>
            <w:r w:rsidRPr="00E90A3F">
              <w:rPr>
                <w:rFonts w:ascii="Times New Roman" w:hAnsi="Times New Roman" w:cs="Times New Roman"/>
                <w:szCs w:val="24"/>
              </w:rPr>
              <w:t>Six educational booklets were developed, covering two main themes: “sit less, move more” and “healthy eating.” Topics included benefits of physical activity, tips for staying active, fundamentals of healthy eating, practical nutrition advice, safety considerations, and simple healthy recipes.</w:t>
            </w:r>
          </w:p>
          <w:p w14:paraId="2EFACE4D" w14:textId="03607486" w:rsidR="00762804" w:rsidRPr="00E90A3F" w:rsidRDefault="00762804" w:rsidP="00D86C04">
            <w:pPr>
              <w:rPr>
                <w:rFonts w:ascii="Times New Roman" w:hAnsi="Times New Roman" w:cs="Times New Roman"/>
                <w:szCs w:val="24"/>
              </w:rPr>
            </w:pPr>
          </w:p>
        </w:tc>
      </w:tr>
      <w:bookmarkEnd w:id="7"/>
      <w:tr w:rsidR="00C84714" w:rsidRPr="00E90A3F" w14:paraId="0A990D71" w14:textId="77777777" w:rsidTr="00DB3561">
        <w:tc>
          <w:tcPr>
            <w:tcW w:w="1488" w:type="dxa"/>
          </w:tcPr>
          <w:p w14:paraId="4EEFC6ED" w14:textId="77777777" w:rsidR="00186C6B" w:rsidRPr="00E90A3F" w:rsidRDefault="00186C6B" w:rsidP="005A42ED">
            <w:pPr>
              <w:widowControl/>
              <w:rPr>
                <w:rFonts w:ascii="Times New Roman" w:hAnsi="Times New Roman" w:cs="Times New Roman"/>
                <w:szCs w:val="24"/>
              </w:rPr>
            </w:pPr>
            <w:r w:rsidRPr="00E90A3F">
              <w:rPr>
                <w:rFonts w:ascii="Times New Roman" w:hAnsi="Times New Roman" w:cs="Times New Roman"/>
                <w:szCs w:val="24"/>
              </w:rPr>
              <w:t xml:space="preserve">Electronic motivational </w:t>
            </w:r>
            <w:r w:rsidR="00B51C5F" w:rsidRPr="00E90A3F">
              <w:rPr>
                <w:rFonts w:ascii="Times New Roman" w:hAnsi="Times New Roman" w:cs="Times New Roman"/>
                <w:szCs w:val="24"/>
              </w:rPr>
              <w:t>booklets</w:t>
            </w:r>
          </w:p>
        </w:tc>
        <w:tc>
          <w:tcPr>
            <w:tcW w:w="3185" w:type="dxa"/>
          </w:tcPr>
          <w:p w14:paraId="0D2A0874" w14:textId="2F142EA1" w:rsidR="00392EEB" w:rsidRPr="00E90A3F" w:rsidRDefault="00392EEB" w:rsidP="00392EEB">
            <w:pPr>
              <w:rPr>
                <w:rFonts w:ascii="Times New Roman" w:hAnsi="Times New Roman" w:cs="Times New Roman"/>
                <w:szCs w:val="24"/>
              </w:rPr>
            </w:pPr>
            <w:r w:rsidRPr="00E90A3F">
              <w:rPr>
                <w:rFonts w:ascii="Times New Roman" w:hAnsi="Times New Roman" w:cs="Times New Roman"/>
                <w:szCs w:val="24"/>
              </w:rPr>
              <w:t xml:space="preserve">Motivational booklets boost motivation and engagement, helping participants persist in achieving their goals by making the process rewarding </w:t>
            </w:r>
            <w:r w:rsidRPr="00E90A3F">
              <w:rPr>
                <w:rFonts w:ascii="Times New Roman" w:hAnsi="Times New Roman" w:cs="Times New Roman"/>
                <w:szCs w:val="24"/>
              </w:rPr>
              <w:lastRenderedPageBreak/>
              <w:t xml:space="preserve">and reinforcing the importance of their objectives. </w:t>
            </w:r>
          </w:p>
          <w:p w14:paraId="7E589678" w14:textId="2E627578" w:rsidR="00186C6B" w:rsidRPr="00E90A3F" w:rsidRDefault="00392EEB" w:rsidP="00A825FA">
            <w:pPr>
              <w:rPr>
                <w:rFonts w:ascii="Times New Roman" w:hAnsi="Times New Roman" w:cs="Times New Roman"/>
                <w:szCs w:val="24"/>
              </w:rPr>
            </w:pPr>
            <w:r w:rsidRPr="00E90A3F">
              <w:rPr>
                <w:rFonts w:ascii="Times New Roman" w:hAnsi="Times New Roman" w:cs="Times New Roman"/>
                <w:szCs w:val="24"/>
              </w:rPr>
              <w:t>BCTs: Goal setting, behavior instruction, problem</w:t>
            </w:r>
            <w:r w:rsidR="00A825FA" w:rsidRPr="00E90A3F">
              <w:rPr>
                <w:rFonts w:ascii="Times New Roman" w:hAnsi="Times New Roman" w:cs="Times New Roman"/>
                <w:szCs w:val="24"/>
              </w:rPr>
              <w:t xml:space="preserve"> </w:t>
            </w:r>
            <w:r w:rsidRPr="00E90A3F">
              <w:rPr>
                <w:rFonts w:ascii="Times New Roman" w:hAnsi="Times New Roman" w:cs="Times New Roman"/>
                <w:szCs w:val="24"/>
              </w:rPr>
              <w:t>solving, behavior demonstration, credible source, action planning, behavior substitution, self-monitoring.</w:t>
            </w:r>
          </w:p>
        </w:tc>
        <w:tc>
          <w:tcPr>
            <w:tcW w:w="1407" w:type="dxa"/>
          </w:tcPr>
          <w:p w14:paraId="2791698A" w14:textId="063CEC46" w:rsidR="00186C6B" w:rsidRPr="00E90A3F" w:rsidRDefault="00AF4E65" w:rsidP="005A42ED">
            <w:pPr>
              <w:widowControl/>
              <w:rPr>
                <w:rFonts w:ascii="Times New Roman" w:hAnsi="Times New Roman" w:cs="Times New Roman"/>
                <w:szCs w:val="24"/>
              </w:rPr>
            </w:pPr>
            <w:r w:rsidRPr="00E90A3F">
              <w:rPr>
                <w:rFonts w:ascii="Times New Roman" w:hAnsi="Times New Roman" w:cs="Times New Roman"/>
                <w:szCs w:val="24"/>
              </w:rPr>
              <w:lastRenderedPageBreak/>
              <w:t>Weeks 1–12</w:t>
            </w:r>
            <w:r w:rsidR="005F4199" w:rsidRPr="00E90A3F">
              <w:rPr>
                <w:rFonts w:ascii="Times New Roman" w:hAnsi="Times New Roman" w:cs="Times New Roman"/>
                <w:szCs w:val="24"/>
              </w:rPr>
              <w:t>, biweekly</w:t>
            </w:r>
          </w:p>
        </w:tc>
        <w:tc>
          <w:tcPr>
            <w:tcW w:w="3129" w:type="dxa"/>
          </w:tcPr>
          <w:p w14:paraId="65550B22" w14:textId="75B9888D" w:rsidR="009A6C9A" w:rsidRPr="00E90A3F" w:rsidRDefault="00392EEB" w:rsidP="00392EEB">
            <w:pPr>
              <w:rPr>
                <w:rFonts w:ascii="Times New Roman" w:hAnsi="Times New Roman" w:cs="Times New Roman"/>
                <w:szCs w:val="24"/>
              </w:rPr>
            </w:pPr>
            <w:r w:rsidRPr="00E90A3F">
              <w:rPr>
                <w:rFonts w:ascii="Times New Roman" w:hAnsi="Times New Roman" w:cs="Times New Roman"/>
                <w:szCs w:val="24"/>
              </w:rPr>
              <w:t xml:space="preserve">Six motivational booklets were created to help participants stay motivated, overcome challenges, avoid temptations, prevent relapse, </w:t>
            </w:r>
            <w:r w:rsidRPr="00E90A3F">
              <w:rPr>
                <w:rFonts w:ascii="Times New Roman" w:hAnsi="Times New Roman" w:cs="Times New Roman"/>
                <w:szCs w:val="24"/>
              </w:rPr>
              <w:lastRenderedPageBreak/>
              <w:t>maintain enthusiasm, and sustain healthy habits, focusing on setting and achieving short- and long-term health goals.</w:t>
            </w:r>
          </w:p>
        </w:tc>
      </w:tr>
      <w:tr w:rsidR="00C84714" w:rsidRPr="00E90A3F" w14:paraId="5F9E6EA7" w14:textId="77777777" w:rsidTr="00DB3561">
        <w:tc>
          <w:tcPr>
            <w:tcW w:w="1488" w:type="dxa"/>
            <w:tcBorders>
              <w:bottom w:val="single" w:sz="4" w:space="0" w:color="auto"/>
            </w:tcBorders>
          </w:tcPr>
          <w:p w14:paraId="2CA565B8" w14:textId="77777777" w:rsidR="0084009A" w:rsidRPr="00E90A3F" w:rsidRDefault="0084009A" w:rsidP="0084009A">
            <w:pPr>
              <w:widowControl/>
              <w:rPr>
                <w:rFonts w:ascii="Times New Roman" w:hAnsi="Times New Roman" w:cs="Times New Roman"/>
                <w:szCs w:val="24"/>
              </w:rPr>
            </w:pPr>
            <w:bookmarkStart w:id="8" w:name="_Hlk174697234"/>
            <w:r w:rsidRPr="00E90A3F">
              <w:rPr>
                <w:rFonts w:ascii="Times New Roman" w:hAnsi="Times New Roman" w:cs="Times New Roman"/>
                <w:szCs w:val="24"/>
              </w:rPr>
              <w:lastRenderedPageBreak/>
              <w:t>Individual and team challenges</w:t>
            </w:r>
            <w:bookmarkEnd w:id="8"/>
          </w:p>
        </w:tc>
        <w:tc>
          <w:tcPr>
            <w:tcW w:w="3185" w:type="dxa"/>
            <w:tcBorders>
              <w:bottom w:val="single" w:sz="4" w:space="0" w:color="auto"/>
            </w:tcBorders>
          </w:tcPr>
          <w:p w14:paraId="65528CEC" w14:textId="77777777" w:rsidR="00A825FA" w:rsidRPr="00E90A3F" w:rsidRDefault="00A825FA" w:rsidP="00A825FA">
            <w:pPr>
              <w:widowControl/>
              <w:rPr>
                <w:rFonts w:ascii="Times New Roman" w:hAnsi="Times New Roman" w:cs="Times New Roman"/>
                <w:szCs w:val="24"/>
              </w:rPr>
            </w:pPr>
            <w:r w:rsidRPr="00E90A3F">
              <w:rPr>
                <w:rFonts w:ascii="Times New Roman" w:hAnsi="Times New Roman" w:cs="Times New Roman"/>
                <w:szCs w:val="24"/>
              </w:rPr>
              <w:t xml:space="preserve">Challenges boost engagement and motivation through competition and cooperation, encouraging goal-setting and providing social support. </w:t>
            </w:r>
          </w:p>
          <w:p w14:paraId="2AF534B1" w14:textId="77777777" w:rsidR="00A825FA" w:rsidRPr="00E90A3F" w:rsidRDefault="00A825FA" w:rsidP="00A825FA">
            <w:pPr>
              <w:widowControl/>
              <w:rPr>
                <w:rFonts w:ascii="Times New Roman" w:hAnsi="Times New Roman" w:cs="Times New Roman"/>
                <w:szCs w:val="24"/>
              </w:rPr>
            </w:pPr>
            <w:r w:rsidRPr="00E90A3F">
              <w:rPr>
                <w:rFonts w:ascii="Times New Roman" w:hAnsi="Times New Roman" w:cs="Times New Roman"/>
                <w:szCs w:val="24"/>
              </w:rPr>
              <w:t>BCTs: Social support, social comparison, reward.</w:t>
            </w:r>
          </w:p>
          <w:p w14:paraId="7CF9C318" w14:textId="287B49E4" w:rsidR="0084009A" w:rsidRPr="00E90A3F" w:rsidRDefault="0084009A" w:rsidP="00A825FA">
            <w:pPr>
              <w:widowControl/>
              <w:rPr>
                <w:rFonts w:ascii="Times New Roman" w:hAnsi="Times New Roman" w:cs="Times New Roman"/>
                <w:szCs w:val="24"/>
              </w:rPr>
            </w:pPr>
          </w:p>
        </w:tc>
        <w:tc>
          <w:tcPr>
            <w:tcW w:w="1407" w:type="dxa"/>
            <w:tcBorders>
              <w:bottom w:val="single" w:sz="4" w:space="0" w:color="auto"/>
            </w:tcBorders>
          </w:tcPr>
          <w:p w14:paraId="14BE6044" w14:textId="573D986B" w:rsidR="0084009A" w:rsidRPr="00E90A3F" w:rsidRDefault="00AF4E65" w:rsidP="0084009A">
            <w:pPr>
              <w:widowControl/>
              <w:rPr>
                <w:rFonts w:ascii="Times New Roman" w:hAnsi="Times New Roman" w:cs="Times New Roman"/>
                <w:szCs w:val="24"/>
              </w:rPr>
            </w:pPr>
            <w:r w:rsidRPr="00E90A3F">
              <w:rPr>
                <w:rFonts w:ascii="Times New Roman" w:hAnsi="Times New Roman" w:cs="Times New Roman"/>
                <w:szCs w:val="24"/>
              </w:rPr>
              <w:t>Weeks 1–12</w:t>
            </w:r>
            <w:r w:rsidR="0084009A" w:rsidRPr="00E90A3F">
              <w:rPr>
                <w:rFonts w:ascii="Times New Roman" w:hAnsi="Times New Roman" w:cs="Times New Roman"/>
                <w:szCs w:val="24"/>
              </w:rPr>
              <w:t>, biweekly</w:t>
            </w:r>
          </w:p>
        </w:tc>
        <w:tc>
          <w:tcPr>
            <w:tcW w:w="3129" w:type="dxa"/>
            <w:tcBorders>
              <w:bottom w:val="single" w:sz="4" w:space="0" w:color="auto"/>
            </w:tcBorders>
          </w:tcPr>
          <w:p w14:paraId="0019249E" w14:textId="198E5776" w:rsidR="0084009A" w:rsidRPr="00E90A3F" w:rsidRDefault="00A825FA" w:rsidP="00A825FA">
            <w:pPr>
              <w:widowControl/>
              <w:rPr>
                <w:rFonts w:ascii="Times New Roman" w:hAnsi="Times New Roman" w:cs="Times New Roman"/>
                <w:szCs w:val="24"/>
              </w:rPr>
            </w:pPr>
            <w:bookmarkStart w:id="9" w:name="_Hlk174697598"/>
            <w:r w:rsidRPr="00E90A3F">
              <w:rPr>
                <w:rFonts w:ascii="Times New Roman" w:hAnsi="Times New Roman" w:cs="Times New Roman"/>
                <w:szCs w:val="24"/>
              </w:rPr>
              <w:t>Participants monitored their progress and rankings via the “My Performance” section in the web app, comparing their health behaviors to peers and teams. Rankings were based on dietary habits, physical activity, and standing frequency. The top performers and team received prizes from senior management, fostering motivation and participation.</w:t>
            </w:r>
            <w:bookmarkEnd w:id="9"/>
          </w:p>
        </w:tc>
      </w:tr>
    </w:tbl>
    <w:p w14:paraId="7D37F9F6" w14:textId="61951021" w:rsidR="00A80987" w:rsidRPr="00685472" w:rsidRDefault="00685472" w:rsidP="00685472">
      <w:pPr>
        <w:rPr>
          <w:rFonts w:ascii="Times New Roman" w:hAnsi="Times New Roman" w:cs="Times New Roman"/>
        </w:rPr>
      </w:pPr>
      <w:proofErr w:type="spellStart"/>
      <w:r w:rsidRPr="006A72F3">
        <w:rPr>
          <w:rFonts w:ascii="Times New Roman" w:hAnsi="Times New Roman" w:cs="Times New Roman"/>
          <w:vertAlign w:val="superscript"/>
        </w:rPr>
        <w:t>a</w:t>
      </w:r>
      <w:r w:rsidRPr="006A72F3">
        <w:rPr>
          <w:rFonts w:ascii="Times New Roman" w:hAnsi="Times New Roman" w:cs="Times New Roman"/>
        </w:rPr>
        <w:t>BCTs</w:t>
      </w:r>
      <w:proofErr w:type="spellEnd"/>
      <w:r w:rsidRPr="006A72F3">
        <w:rPr>
          <w:rFonts w:ascii="Times New Roman" w:hAnsi="Times New Roman" w:cs="Times New Roman"/>
        </w:rPr>
        <w:t>: behavior change techniques.</w:t>
      </w:r>
      <w:r w:rsidR="001B54DD" w:rsidRPr="00E90A3F">
        <w:rPr>
          <w:rFonts w:ascii="Times New Roman" w:hAnsi="Times New Roman" w:cs="Times New Roman"/>
          <w:szCs w:val="24"/>
        </w:rPr>
        <w:t xml:space="preserve"> </w:t>
      </w:r>
    </w:p>
    <w:sectPr w:rsidR="00A80987" w:rsidRPr="00685472" w:rsidSect="00685472">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0F8EE" w14:textId="77777777" w:rsidR="008642D1" w:rsidRDefault="008642D1" w:rsidP="00E55664">
      <w:r>
        <w:separator/>
      </w:r>
    </w:p>
  </w:endnote>
  <w:endnote w:type="continuationSeparator" w:id="0">
    <w:p w14:paraId="3061A530" w14:textId="77777777" w:rsidR="008642D1" w:rsidRDefault="008642D1" w:rsidP="00E55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550E0" w14:textId="77777777" w:rsidR="008642D1" w:rsidRDefault="008642D1" w:rsidP="00E55664">
      <w:r>
        <w:separator/>
      </w:r>
    </w:p>
  </w:footnote>
  <w:footnote w:type="continuationSeparator" w:id="0">
    <w:p w14:paraId="7C5E3F1C" w14:textId="77777777" w:rsidR="008642D1" w:rsidRDefault="008642D1" w:rsidP="00E556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77A54"/>
    <w:multiLevelType w:val="hybridMultilevel"/>
    <w:tmpl w:val="8E4ED8FC"/>
    <w:lvl w:ilvl="0" w:tplc="187EE3A8">
      <w:start w:val="1"/>
      <w:numFmt w:val="bullet"/>
      <w:lvlText w:val=""/>
      <w:lvlJc w:val="left"/>
      <w:pPr>
        <w:ind w:left="133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29D622AB"/>
    <w:multiLevelType w:val="hybridMultilevel"/>
    <w:tmpl w:val="6B262548"/>
    <w:lvl w:ilvl="0" w:tplc="B320674A">
      <w:start w:val="1"/>
      <w:numFmt w:val="bullet"/>
      <w:lvlText w:val="•"/>
      <w:lvlJc w:val="left"/>
      <w:pPr>
        <w:tabs>
          <w:tab w:val="num" w:pos="720"/>
        </w:tabs>
        <w:ind w:left="720" w:hanging="360"/>
      </w:pPr>
      <w:rPr>
        <w:rFonts w:ascii="Arial" w:hAnsi="Arial" w:hint="default"/>
      </w:rPr>
    </w:lvl>
    <w:lvl w:ilvl="1" w:tplc="FAA65E9C" w:tentative="1">
      <w:start w:val="1"/>
      <w:numFmt w:val="bullet"/>
      <w:lvlText w:val="•"/>
      <w:lvlJc w:val="left"/>
      <w:pPr>
        <w:tabs>
          <w:tab w:val="num" w:pos="1440"/>
        </w:tabs>
        <w:ind w:left="1440" w:hanging="360"/>
      </w:pPr>
      <w:rPr>
        <w:rFonts w:ascii="Arial" w:hAnsi="Arial" w:hint="default"/>
      </w:rPr>
    </w:lvl>
    <w:lvl w:ilvl="2" w:tplc="0C3C9AC6" w:tentative="1">
      <w:start w:val="1"/>
      <w:numFmt w:val="bullet"/>
      <w:lvlText w:val="•"/>
      <w:lvlJc w:val="left"/>
      <w:pPr>
        <w:tabs>
          <w:tab w:val="num" w:pos="2160"/>
        </w:tabs>
        <w:ind w:left="2160" w:hanging="360"/>
      </w:pPr>
      <w:rPr>
        <w:rFonts w:ascii="Arial" w:hAnsi="Arial" w:hint="default"/>
      </w:rPr>
    </w:lvl>
    <w:lvl w:ilvl="3" w:tplc="0F16344C" w:tentative="1">
      <w:start w:val="1"/>
      <w:numFmt w:val="bullet"/>
      <w:lvlText w:val="•"/>
      <w:lvlJc w:val="left"/>
      <w:pPr>
        <w:tabs>
          <w:tab w:val="num" w:pos="2880"/>
        </w:tabs>
        <w:ind w:left="2880" w:hanging="360"/>
      </w:pPr>
      <w:rPr>
        <w:rFonts w:ascii="Arial" w:hAnsi="Arial" w:hint="default"/>
      </w:rPr>
    </w:lvl>
    <w:lvl w:ilvl="4" w:tplc="AEFECF00" w:tentative="1">
      <w:start w:val="1"/>
      <w:numFmt w:val="bullet"/>
      <w:lvlText w:val="•"/>
      <w:lvlJc w:val="left"/>
      <w:pPr>
        <w:tabs>
          <w:tab w:val="num" w:pos="3600"/>
        </w:tabs>
        <w:ind w:left="3600" w:hanging="360"/>
      </w:pPr>
      <w:rPr>
        <w:rFonts w:ascii="Arial" w:hAnsi="Arial" w:hint="default"/>
      </w:rPr>
    </w:lvl>
    <w:lvl w:ilvl="5" w:tplc="C34A7708" w:tentative="1">
      <w:start w:val="1"/>
      <w:numFmt w:val="bullet"/>
      <w:lvlText w:val="•"/>
      <w:lvlJc w:val="left"/>
      <w:pPr>
        <w:tabs>
          <w:tab w:val="num" w:pos="4320"/>
        </w:tabs>
        <w:ind w:left="4320" w:hanging="360"/>
      </w:pPr>
      <w:rPr>
        <w:rFonts w:ascii="Arial" w:hAnsi="Arial" w:hint="default"/>
      </w:rPr>
    </w:lvl>
    <w:lvl w:ilvl="6" w:tplc="D264F842" w:tentative="1">
      <w:start w:val="1"/>
      <w:numFmt w:val="bullet"/>
      <w:lvlText w:val="•"/>
      <w:lvlJc w:val="left"/>
      <w:pPr>
        <w:tabs>
          <w:tab w:val="num" w:pos="5040"/>
        </w:tabs>
        <w:ind w:left="5040" w:hanging="360"/>
      </w:pPr>
      <w:rPr>
        <w:rFonts w:ascii="Arial" w:hAnsi="Arial" w:hint="default"/>
      </w:rPr>
    </w:lvl>
    <w:lvl w:ilvl="7" w:tplc="85EE70E8" w:tentative="1">
      <w:start w:val="1"/>
      <w:numFmt w:val="bullet"/>
      <w:lvlText w:val="•"/>
      <w:lvlJc w:val="left"/>
      <w:pPr>
        <w:tabs>
          <w:tab w:val="num" w:pos="5760"/>
        </w:tabs>
        <w:ind w:left="5760" w:hanging="360"/>
      </w:pPr>
      <w:rPr>
        <w:rFonts w:ascii="Arial" w:hAnsi="Arial" w:hint="default"/>
      </w:rPr>
    </w:lvl>
    <w:lvl w:ilvl="8" w:tplc="107250F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4403FD2"/>
    <w:multiLevelType w:val="hybridMultilevel"/>
    <w:tmpl w:val="1D709F54"/>
    <w:lvl w:ilvl="0" w:tplc="187EE3A8">
      <w:start w:val="1"/>
      <w:numFmt w:val="bullet"/>
      <w:lvlText w:val=""/>
      <w:lvlJc w:val="left"/>
      <w:pPr>
        <w:ind w:left="480" w:hanging="480"/>
      </w:pPr>
      <w:rPr>
        <w:rFonts w:ascii="Wingdings" w:hAnsi="Wingding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65D4B87"/>
    <w:multiLevelType w:val="hybridMultilevel"/>
    <w:tmpl w:val="36525E6A"/>
    <w:lvl w:ilvl="0" w:tplc="CF186658">
      <w:start w:val="1"/>
      <w:numFmt w:val="bullet"/>
      <w:lvlText w:val="•"/>
      <w:lvlJc w:val="left"/>
      <w:pPr>
        <w:ind w:left="480" w:hanging="480"/>
      </w:pPr>
      <w:rPr>
        <w:rFonts w:ascii="Arial"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3CB704B1"/>
    <w:multiLevelType w:val="hybridMultilevel"/>
    <w:tmpl w:val="72E2A1B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4FBF11FB"/>
    <w:multiLevelType w:val="hybridMultilevel"/>
    <w:tmpl w:val="0D0A7C78"/>
    <w:lvl w:ilvl="0" w:tplc="187EE3A8">
      <w:start w:val="1"/>
      <w:numFmt w:val="bullet"/>
      <w:lvlText w:val=""/>
      <w:lvlJc w:val="left"/>
      <w:pPr>
        <w:ind w:left="1047"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565541A0"/>
    <w:multiLevelType w:val="hybridMultilevel"/>
    <w:tmpl w:val="9D74F9A0"/>
    <w:lvl w:ilvl="0" w:tplc="4DF8973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60142EA2"/>
    <w:multiLevelType w:val="hybridMultilevel"/>
    <w:tmpl w:val="4F92F670"/>
    <w:lvl w:ilvl="0" w:tplc="D62E272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61414378"/>
    <w:multiLevelType w:val="hybridMultilevel"/>
    <w:tmpl w:val="22462052"/>
    <w:lvl w:ilvl="0" w:tplc="0409000F">
      <w:start w:val="1"/>
      <w:numFmt w:val="decimal"/>
      <w:lvlText w:val="%1."/>
      <w:lvlJc w:val="left"/>
      <w:pPr>
        <w:ind w:left="1047" w:hanging="480"/>
      </w:pPr>
      <w:rPr>
        <w:rFont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7E695656"/>
    <w:multiLevelType w:val="hybridMultilevel"/>
    <w:tmpl w:val="D1461DD4"/>
    <w:lvl w:ilvl="0" w:tplc="690C6CA8">
      <w:start w:val="1"/>
      <w:numFmt w:val="bullet"/>
      <w:lvlText w:val=""/>
      <w:lvlJc w:val="left"/>
      <w:pPr>
        <w:tabs>
          <w:tab w:val="num" w:pos="170"/>
        </w:tabs>
        <w:ind w:left="170" w:hanging="170"/>
      </w:pPr>
      <w:rPr>
        <w:rFonts w:ascii="Symbol" w:hAnsi="Symbol" w:hint="default"/>
      </w:rPr>
    </w:lvl>
    <w:lvl w:ilvl="1" w:tplc="04090003">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num w:numId="1">
    <w:abstractNumId w:val="1"/>
  </w:num>
  <w:num w:numId="2">
    <w:abstractNumId w:val="9"/>
  </w:num>
  <w:num w:numId="3">
    <w:abstractNumId w:val="2"/>
  </w:num>
  <w:num w:numId="4">
    <w:abstractNumId w:val="3"/>
  </w:num>
  <w:num w:numId="5">
    <w:abstractNumId w:val="0"/>
  </w:num>
  <w:num w:numId="6">
    <w:abstractNumId w:val="5"/>
  </w:num>
  <w:num w:numId="7">
    <w:abstractNumId w:val="8"/>
  </w:num>
  <w:num w:numId="8">
    <w:abstractNumId w:val="4"/>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D76"/>
    <w:rsid w:val="00011A1A"/>
    <w:rsid w:val="0001225F"/>
    <w:rsid w:val="00014C37"/>
    <w:rsid w:val="00015FA3"/>
    <w:rsid w:val="00016383"/>
    <w:rsid w:val="0001760C"/>
    <w:rsid w:val="00020BF4"/>
    <w:rsid w:val="000210D0"/>
    <w:rsid w:val="00022234"/>
    <w:rsid w:val="0002461A"/>
    <w:rsid w:val="0003108B"/>
    <w:rsid w:val="0003151F"/>
    <w:rsid w:val="000318D2"/>
    <w:rsid w:val="0003588D"/>
    <w:rsid w:val="00037947"/>
    <w:rsid w:val="00047A41"/>
    <w:rsid w:val="00047D0E"/>
    <w:rsid w:val="00051FF6"/>
    <w:rsid w:val="000542E8"/>
    <w:rsid w:val="00054563"/>
    <w:rsid w:val="0005575C"/>
    <w:rsid w:val="00057E04"/>
    <w:rsid w:val="000602B0"/>
    <w:rsid w:val="000623C1"/>
    <w:rsid w:val="00062996"/>
    <w:rsid w:val="0006323C"/>
    <w:rsid w:val="00063319"/>
    <w:rsid w:val="00072F1E"/>
    <w:rsid w:val="000754CB"/>
    <w:rsid w:val="0008051E"/>
    <w:rsid w:val="00085610"/>
    <w:rsid w:val="00085FDF"/>
    <w:rsid w:val="00094FF3"/>
    <w:rsid w:val="000977D4"/>
    <w:rsid w:val="000A099F"/>
    <w:rsid w:val="000A3BAD"/>
    <w:rsid w:val="000A4739"/>
    <w:rsid w:val="000A7472"/>
    <w:rsid w:val="000B111A"/>
    <w:rsid w:val="000B363E"/>
    <w:rsid w:val="000C04C9"/>
    <w:rsid w:val="000C05A0"/>
    <w:rsid w:val="000C0EE9"/>
    <w:rsid w:val="000C19E0"/>
    <w:rsid w:val="000C43A2"/>
    <w:rsid w:val="000C4AC6"/>
    <w:rsid w:val="000C4F2B"/>
    <w:rsid w:val="000D204B"/>
    <w:rsid w:val="000D2CC7"/>
    <w:rsid w:val="000D5E85"/>
    <w:rsid w:val="000D7943"/>
    <w:rsid w:val="000E1718"/>
    <w:rsid w:val="000E19A1"/>
    <w:rsid w:val="000E32A8"/>
    <w:rsid w:val="000E544B"/>
    <w:rsid w:val="000E7EC1"/>
    <w:rsid w:val="000E7F83"/>
    <w:rsid w:val="000F32A0"/>
    <w:rsid w:val="000F40FD"/>
    <w:rsid w:val="000F5620"/>
    <w:rsid w:val="000F5804"/>
    <w:rsid w:val="000F59C0"/>
    <w:rsid w:val="001043C3"/>
    <w:rsid w:val="00105C29"/>
    <w:rsid w:val="00110651"/>
    <w:rsid w:val="00110D0E"/>
    <w:rsid w:val="00112F1A"/>
    <w:rsid w:val="00114FA9"/>
    <w:rsid w:val="00115CE9"/>
    <w:rsid w:val="0011710C"/>
    <w:rsid w:val="00117A39"/>
    <w:rsid w:val="00121575"/>
    <w:rsid w:val="0012224E"/>
    <w:rsid w:val="0014681A"/>
    <w:rsid w:val="00147459"/>
    <w:rsid w:val="00150F7C"/>
    <w:rsid w:val="00151073"/>
    <w:rsid w:val="00151537"/>
    <w:rsid w:val="00155922"/>
    <w:rsid w:val="001603AC"/>
    <w:rsid w:val="0016086A"/>
    <w:rsid w:val="00164ADE"/>
    <w:rsid w:val="00165BBC"/>
    <w:rsid w:val="00170E12"/>
    <w:rsid w:val="001722F5"/>
    <w:rsid w:val="0017252E"/>
    <w:rsid w:val="0017258D"/>
    <w:rsid w:val="00173ACD"/>
    <w:rsid w:val="00173CB4"/>
    <w:rsid w:val="0017697E"/>
    <w:rsid w:val="001818D5"/>
    <w:rsid w:val="0018250E"/>
    <w:rsid w:val="00183D80"/>
    <w:rsid w:val="00186341"/>
    <w:rsid w:val="001869A4"/>
    <w:rsid w:val="00186B6B"/>
    <w:rsid w:val="00186C6B"/>
    <w:rsid w:val="00187DB1"/>
    <w:rsid w:val="00193FC5"/>
    <w:rsid w:val="001A0B79"/>
    <w:rsid w:val="001A0D1B"/>
    <w:rsid w:val="001A1DD4"/>
    <w:rsid w:val="001A2853"/>
    <w:rsid w:val="001A731B"/>
    <w:rsid w:val="001B1325"/>
    <w:rsid w:val="001B2682"/>
    <w:rsid w:val="001B36A2"/>
    <w:rsid w:val="001B3A78"/>
    <w:rsid w:val="001B54DD"/>
    <w:rsid w:val="001C0C10"/>
    <w:rsid w:val="001C3728"/>
    <w:rsid w:val="001C4B7C"/>
    <w:rsid w:val="001C75DB"/>
    <w:rsid w:val="001D184C"/>
    <w:rsid w:val="001D1B5A"/>
    <w:rsid w:val="001D562B"/>
    <w:rsid w:val="001D7286"/>
    <w:rsid w:val="001E0FF8"/>
    <w:rsid w:val="001E1C14"/>
    <w:rsid w:val="001E2E29"/>
    <w:rsid w:val="001E331F"/>
    <w:rsid w:val="001E37EF"/>
    <w:rsid w:val="001E6B17"/>
    <w:rsid w:val="001F07FC"/>
    <w:rsid w:val="001F3078"/>
    <w:rsid w:val="001F40DA"/>
    <w:rsid w:val="001F4C77"/>
    <w:rsid w:val="001F66BD"/>
    <w:rsid w:val="001F6D10"/>
    <w:rsid w:val="001F7C67"/>
    <w:rsid w:val="002024BD"/>
    <w:rsid w:val="002039B1"/>
    <w:rsid w:val="00205182"/>
    <w:rsid w:val="002104EC"/>
    <w:rsid w:val="00211DC7"/>
    <w:rsid w:val="0021241B"/>
    <w:rsid w:val="002137FF"/>
    <w:rsid w:val="00220634"/>
    <w:rsid w:val="0022184F"/>
    <w:rsid w:val="002237C0"/>
    <w:rsid w:val="002239AB"/>
    <w:rsid w:val="00223E26"/>
    <w:rsid w:val="00226AA9"/>
    <w:rsid w:val="002300B7"/>
    <w:rsid w:val="0023018C"/>
    <w:rsid w:val="002313C7"/>
    <w:rsid w:val="002402EC"/>
    <w:rsid w:val="002425DA"/>
    <w:rsid w:val="0024458E"/>
    <w:rsid w:val="002446C8"/>
    <w:rsid w:val="00245C5B"/>
    <w:rsid w:val="00245FE6"/>
    <w:rsid w:val="00246E20"/>
    <w:rsid w:val="00251C60"/>
    <w:rsid w:val="00254C85"/>
    <w:rsid w:val="0025697D"/>
    <w:rsid w:val="00257A90"/>
    <w:rsid w:val="00262BF6"/>
    <w:rsid w:val="00263D99"/>
    <w:rsid w:val="00264A44"/>
    <w:rsid w:val="00264EE5"/>
    <w:rsid w:val="002664D7"/>
    <w:rsid w:val="00267857"/>
    <w:rsid w:val="002718FB"/>
    <w:rsid w:val="002746B4"/>
    <w:rsid w:val="00275F63"/>
    <w:rsid w:val="002764D5"/>
    <w:rsid w:val="0027797B"/>
    <w:rsid w:val="00277C81"/>
    <w:rsid w:val="00281A34"/>
    <w:rsid w:val="002859B7"/>
    <w:rsid w:val="00286673"/>
    <w:rsid w:val="00290348"/>
    <w:rsid w:val="002943F6"/>
    <w:rsid w:val="002958A9"/>
    <w:rsid w:val="002A2256"/>
    <w:rsid w:val="002A309C"/>
    <w:rsid w:val="002A377A"/>
    <w:rsid w:val="002A7FFC"/>
    <w:rsid w:val="002B4984"/>
    <w:rsid w:val="002B66CD"/>
    <w:rsid w:val="002B6D49"/>
    <w:rsid w:val="002B7646"/>
    <w:rsid w:val="002C05AE"/>
    <w:rsid w:val="002C0DF4"/>
    <w:rsid w:val="002C2BE3"/>
    <w:rsid w:val="002C2E7E"/>
    <w:rsid w:val="002C575E"/>
    <w:rsid w:val="002C6627"/>
    <w:rsid w:val="002C6A13"/>
    <w:rsid w:val="002C70A7"/>
    <w:rsid w:val="002D0576"/>
    <w:rsid w:val="002D14F0"/>
    <w:rsid w:val="002D2272"/>
    <w:rsid w:val="002D27E9"/>
    <w:rsid w:val="002D37C5"/>
    <w:rsid w:val="002D54C2"/>
    <w:rsid w:val="002D7994"/>
    <w:rsid w:val="002D79AD"/>
    <w:rsid w:val="002E0320"/>
    <w:rsid w:val="002E30DE"/>
    <w:rsid w:val="002E4189"/>
    <w:rsid w:val="002E4E0C"/>
    <w:rsid w:val="002E54D4"/>
    <w:rsid w:val="002E6ED0"/>
    <w:rsid w:val="002E7188"/>
    <w:rsid w:val="002F3AE0"/>
    <w:rsid w:val="002F6366"/>
    <w:rsid w:val="002F6DC6"/>
    <w:rsid w:val="0030428D"/>
    <w:rsid w:val="003048A7"/>
    <w:rsid w:val="00304C82"/>
    <w:rsid w:val="00305C06"/>
    <w:rsid w:val="00306911"/>
    <w:rsid w:val="00306A45"/>
    <w:rsid w:val="00311B7F"/>
    <w:rsid w:val="00315C2B"/>
    <w:rsid w:val="00316261"/>
    <w:rsid w:val="00322036"/>
    <w:rsid w:val="003235A7"/>
    <w:rsid w:val="00323FD5"/>
    <w:rsid w:val="0032548F"/>
    <w:rsid w:val="003254D7"/>
    <w:rsid w:val="003271B2"/>
    <w:rsid w:val="0033437C"/>
    <w:rsid w:val="00344231"/>
    <w:rsid w:val="00346630"/>
    <w:rsid w:val="0035501E"/>
    <w:rsid w:val="00357429"/>
    <w:rsid w:val="0036108A"/>
    <w:rsid w:val="00361860"/>
    <w:rsid w:val="00362BA9"/>
    <w:rsid w:val="00362DDC"/>
    <w:rsid w:val="00365824"/>
    <w:rsid w:val="003664BB"/>
    <w:rsid w:val="0036670A"/>
    <w:rsid w:val="003721CE"/>
    <w:rsid w:val="00372F0B"/>
    <w:rsid w:val="003768C4"/>
    <w:rsid w:val="00377B37"/>
    <w:rsid w:val="00382394"/>
    <w:rsid w:val="0038256E"/>
    <w:rsid w:val="00382846"/>
    <w:rsid w:val="00384C0A"/>
    <w:rsid w:val="00385456"/>
    <w:rsid w:val="00386D76"/>
    <w:rsid w:val="003904D5"/>
    <w:rsid w:val="00390F77"/>
    <w:rsid w:val="003914E9"/>
    <w:rsid w:val="00391AD8"/>
    <w:rsid w:val="00392EEB"/>
    <w:rsid w:val="0039423D"/>
    <w:rsid w:val="00394BF4"/>
    <w:rsid w:val="003A0A3F"/>
    <w:rsid w:val="003A20CC"/>
    <w:rsid w:val="003A2217"/>
    <w:rsid w:val="003A34A4"/>
    <w:rsid w:val="003A5049"/>
    <w:rsid w:val="003A510C"/>
    <w:rsid w:val="003A577E"/>
    <w:rsid w:val="003A681F"/>
    <w:rsid w:val="003B08B5"/>
    <w:rsid w:val="003B1511"/>
    <w:rsid w:val="003B431E"/>
    <w:rsid w:val="003B6538"/>
    <w:rsid w:val="003B77D8"/>
    <w:rsid w:val="003C0AEE"/>
    <w:rsid w:val="003C1F1C"/>
    <w:rsid w:val="003C2907"/>
    <w:rsid w:val="003C2D45"/>
    <w:rsid w:val="003C58FD"/>
    <w:rsid w:val="003C673D"/>
    <w:rsid w:val="003D26DC"/>
    <w:rsid w:val="003D4709"/>
    <w:rsid w:val="003D6887"/>
    <w:rsid w:val="003E37EB"/>
    <w:rsid w:val="003E6752"/>
    <w:rsid w:val="003E7C09"/>
    <w:rsid w:val="003F1163"/>
    <w:rsid w:val="003F20FC"/>
    <w:rsid w:val="003F41DD"/>
    <w:rsid w:val="003F4FAC"/>
    <w:rsid w:val="003F5152"/>
    <w:rsid w:val="003F5CC3"/>
    <w:rsid w:val="003F672F"/>
    <w:rsid w:val="00400957"/>
    <w:rsid w:val="004046FD"/>
    <w:rsid w:val="00404BF8"/>
    <w:rsid w:val="00406A5E"/>
    <w:rsid w:val="00406BCE"/>
    <w:rsid w:val="00413C69"/>
    <w:rsid w:val="0041441B"/>
    <w:rsid w:val="00417443"/>
    <w:rsid w:val="00417921"/>
    <w:rsid w:val="00417C49"/>
    <w:rsid w:val="00417C9B"/>
    <w:rsid w:val="0042045B"/>
    <w:rsid w:val="00424664"/>
    <w:rsid w:val="00424C1E"/>
    <w:rsid w:val="00424D70"/>
    <w:rsid w:val="004261AA"/>
    <w:rsid w:val="00427B19"/>
    <w:rsid w:val="00432F50"/>
    <w:rsid w:val="00434589"/>
    <w:rsid w:val="00436D18"/>
    <w:rsid w:val="00440D00"/>
    <w:rsid w:val="004421C0"/>
    <w:rsid w:val="00442277"/>
    <w:rsid w:val="00442D4A"/>
    <w:rsid w:val="004444CF"/>
    <w:rsid w:val="0044774D"/>
    <w:rsid w:val="00451183"/>
    <w:rsid w:val="00454ABA"/>
    <w:rsid w:val="00457EA0"/>
    <w:rsid w:val="00465F55"/>
    <w:rsid w:val="0046686D"/>
    <w:rsid w:val="00470633"/>
    <w:rsid w:val="004726B2"/>
    <w:rsid w:val="004736F2"/>
    <w:rsid w:val="004740AE"/>
    <w:rsid w:val="004818F5"/>
    <w:rsid w:val="00487A89"/>
    <w:rsid w:val="004918A1"/>
    <w:rsid w:val="00492557"/>
    <w:rsid w:val="00495794"/>
    <w:rsid w:val="00496A0A"/>
    <w:rsid w:val="004A1069"/>
    <w:rsid w:val="004A1D24"/>
    <w:rsid w:val="004A7E2C"/>
    <w:rsid w:val="004B2E3F"/>
    <w:rsid w:val="004B38A1"/>
    <w:rsid w:val="004B41A3"/>
    <w:rsid w:val="004B6767"/>
    <w:rsid w:val="004B72C6"/>
    <w:rsid w:val="004B76B9"/>
    <w:rsid w:val="004C0035"/>
    <w:rsid w:val="004C3A6F"/>
    <w:rsid w:val="004C411E"/>
    <w:rsid w:val="004C777E"/>
    <w:rsid w:val="004C7DC1"/>
    <w:rsid w:val="004D2687"/>
    <w:rsid w:val="004D41DE"/>
    <w:rsid w:val="004D4B8B"/>
    <w:rsid w:val="004D75D5"/>
    <w:rsid w:val="004E0418"/>
    <w:rsid w:val="004E1FE6"/>
    <w:rsid w:val="004E22CE"/>
    <w:rsid w:val="004E2A92"/>
    <w:rsid w:val="004E44F2"/>
    <w:rsid w:val="004E4F73"/>
    <w:rsid w:val="004E596C"/>
    <w:rsid w:val="004E61C4"/>
    <w:rsid w:val="004F0425"/>
    <w:rsid w:val="004F0F20"/>
    <w:rsid w:val="004F2FB9"/>
    <w:rsid w:val="0050675C"/>
    <w:rsid w:val="005067E6"/>
    <w:rsid w:val="0051307A"/>
    <w:rsid w:val="00514E04"/>
    <w:rsid w:val="00517CAE"/>
    <w:rsid w:val="005221C1"/>
    <w:rsid w:val="00523457"/>
    <w:rsid w:val="00523CD5"/>
    <w:rsid w:val="00526A72"/>
    <w:rsid w:val="00527070"/>
    <w:rsid w:val="005274E1"/>
    <w:rsid w:val="00527D6D"/>
    <w:rsid w:val="00532868"/>
    <w:rsid w:val="0053644A"/>
    <w:rsid w:val="00541D02"/>
    <w:rsid w:val="005458FC"/>
    <w:rsid w:val="0054631C"/>
    <w:rsid w:val="0055283D"/>
    <w:rsid w:val="00554841"/>
    <w:rsid w:val="005579B9"/>
    <w:rsid w:val="00560A63"/>
    <w:rsid w:val="00563EBB"/>
    <w:rsid w:val="00567860"/>
    <w:rsid w:val="00567E44"/>
    <w:rsid w:val="00571326"/>
    <w:rsid w:val="00572F24"/>
    <w:rsid w:val="005751D5"/>
    <w:rsid w:val="005766CC"/>
    <w:rsid w:val="00576F30"/>
    <w:rsid w:val="005834AB"/>
    <w:rsid w:val="005A3B97"/>
    <w:rsid w:val="005A42ED"/>
    <w:rsid w:val="005B22E8"/>
    <w:rsid w:val="005B3564"/>
    <w:rsid w:val="005B7443"/>
    <w:rsid w:val="005C20DF"/>
    <w:rsid w:val="005C2518"/>
    <w:rsid w:val="005C2735"/>
    <w:rsid w:val="005C3C03"/>
    <w:rsid w:val="005C7C62"/>
    <w:rsid w:val="005D0224"/>
    <w:rsid w:val="005D29FA"/>
    <w:rsid w:val="005D4485"/>
    <w:rsid w:val="005D57C1"/>
    <w:rsid w:val="005D5D0C"/>
    <w:rsid w:val="005D6869"/>
    <w:rsid w:val="005D7BB6"/>
    <w:rsid w:val="005E1A4D"/>
    <w:rsid w:val="005E1E2C"/>
    <w:rsid w:val="005E2878"/>
    <w:rsid w:val="005E50CD"/>
    <w:rsid w:val="005E6BF4"/>
    <w:rsid w:val="005F1A23"/>
    <w:rsid w:val="005F4199"/>
    <w:rsid w:val="005F42E6"/>
    <w:rsid w:val="005F4E99"/>
    <w:rsid w:val="005F7FFA"/>
    <w:rsid w:val="006002CB"/>
    <w:rsid w:val="0060056B"/>
    <w:rsid w:val="00602FEE"/>
    <w:rsid w:val="00605493"/>
    <w:rsid w:val="006054B3"/>
    <w:rsid w:val="00606BDE"/>
    <w:rsid w:val="00606F78"/>
    <w:rsid w:val="00611813"/>
    <w:rsid w:val="00612AD4"/>
    <w:rsid w:val="0061548A"/>
    <w:rsid w:val="00615843"/>
    <w:rsid w:val="00615A37"/>
    <w:rsid w:val="0061684B"/>
    <w:rsid w:val="00616F5E"/>
    <w:rsid w:val="006205FD"/>
    <w:rsid w:val="0062060E"/>
    <w:rsid w:val="006212DE"/>
    <w:rsid w:val="006215C7"/>
    <w:rsid w:val="0062177F"/>
    <w:rsid w:val="0062232F"/>
    <w:rsid w:val="00622AD7"/>
    <w:rsid w:val="00625645"/>
    <w:rsid w:val="0062776F"/>
    <w:rsid w:val="0063226E"/>
    <w:rsid w:val="00635CB6"/>
    <w:rsid w:val="00635CDA"/>
    <w:rsid w:val="00637405"/>
    <w:rsid w:val="00642C73"/>
    <w:rsid w:val="00642C92"/>
    <w:rsid w:val="0064342C"/>
    <w:rsid w:val="006439AA"/>
    <w:rsid w:val="006442C7"/>
    <w:rsid w:val="00645D2D"/>
    <w:rsid w:val="006478CC"/>
    <w:rsid w:val="00650366"/>
    <w:rsid w:val="00650E6A"/>
    <w:rsid w:val="00652650"/>
    <w:rsid w:val="00656B0D"/>
    <w:rsid w:val="0065741C"/>
    <w:rsid w:val="006621A5"/>
    <w:rsid w:val="006700BC"/>
    <w:rsid w:val="00672C37"/>
    <w:rsid w:val="00673C21"/>
    <w:rsid w:val="006761CA"/>
    <w:rsid w:val="0068044D"/>
    <w:rsid w:val="00681D08"/>
    <w:rsid w:val="00682121"/>
    <w:rsid w:val="00682DCF"/>
    <w:rsid w:val="00683D78"/>
    <w:rsid w:val="0068472A"/>
    <w:rsid w:val="00685472"/>
    <w:rsid w:val="006871F8"/>
    <w:rsid w:val="006900B9"/>
    <w:rsid w:val="0069071D"/>
    <w:rsid w:val="0069228E"/>
    <w:rsid w:val="00693B68"/>
    <w:rsid w:val="00695B8C"/>
    <w:rsid w:val="006A33C9"/>
    <w:rsid w:val="006A56A1"/>
    <w:rsid w:val="006A7266"/>
    <w:rsid w:val="006A7EB0"/>
    <w:rsid w:val="006B05DE"/>
    <w:rsid w:val="006B21D4"/>
    <w:rsid w:val="006B6AF9"/>
    <w:rsid w:val="006B7990"/>
    <w:rsid w:val="006C43E3"/>
    <w:rsid w:val="006C474C"/>
    <w:rsid w:val="006C682C"/>
    <w:rsid w:val="006C6BA0"/>
    <w:rsid w:val="006C7BC4"/>
    <w:rsid w:val="006D1FA0"/>
    <w:rsid w:val="006D2602"/>
    <w:rsid w:val="006D3A50"/>
    <w:rsid w:val="006D5ADC"/>
    <w:rsid w:val="006D5F34"/>
    <w:rsid w:val="006D7D04"/>
    <w:rsid w:val="006F09B3"/>
    <w:rsid w:val="006F23E5"/>
    <w:rsid w:val="006F2D84"/>
    <w:rsid w:val="006F48E6"/>
    <w:rsid w:val="006F5FDF"/>
    <w:rsid w:val="006F66DF"/>
    <w:rsid w:val="006F7FB5"/>
    <w:rsid w:val="00706B91"/>
    <w:rsid w:val="007125C0"/>
    <w:rsid w:val="00712F9A"/>
    <w:rsid w:val="00714702"/>
    <w:rsid w:val="0071640E"/>
    <w:rsid w:val="007168C9"/>
    <w:rsid w:val="00717C56"/>
    <w:rsid w:val="00720664"/>
    <w:rsid w:val="00721AAC"/>
    <w:rsid w:val="00722454"/>
    <w:rsid w:val="0072520E"/>
    <w:rsid w:val="007307B5"/>
    <w:rsid w:val="007310C9"/>
    <w:rsid w:val="00731178"/>
    <w:rsid w:val="007348BF"/>
    <w:rsid w:val="00740966"/>
    <w:rsid w:val="00741C42"/>
    <w:rsid w:val="00742425"/>
    <w:rsid w:val="0075433A"/>
    <w:rsid w:val="00755F5B"/>
    <w:rsid w:val="00762804"/>
    <w:rsid w:val="00762ECC"/>
    <w:rsid w:val="00764731"/>
    <w:rsid w:val="00765409"/>
    <w:rsid w:val="00770178"/>
    <w:rsid w:val="00771A59"/>
    <w:rsid w:val="00772162"/>
    <w:rsid w:val="00775B9B"/>
    <w:rsid w:val="00776FDD"/>
    <w:rsid w:val="0078080D"/>
    <w:rsid w:val="00780992"/>
    <w:rsid w:val="00781671"/>
    <w:rsid w:val="00784DB2"/>
    <w:rsid w:val="00787A30"/>
    <w:rsid w:val="00787B4B"/>
    <w:rsid w:val="007901E1"/>
    <w:rsid w:val="00796590"/>
    <w:rsid w:val="00797687"/>
    <w:rsid w:val="007A035D"/>
    <w:rsid w:val="007A6C06"/>
    <w:rsid w:val="007B30BF"/>
    <w:rsid w:val="007B3C64"/>
    <w:rsid w:val="007B4828"/>
    <w:rsid w:val="007B4A4A"/>
    <w:rsid w:val="007B4D96"/>
    <w:rsid w:val="007B7CE2"/>
    <w:rsid w:val="007C070F"/>
    <w:rsid w:val="007C090F"/>
    <w:rsid w:val="007C094B"/>
    <w:rsid w:val="007C3347"/>
    <w:rsid w:val="007C3CC6"/>
    <w:rsid w:val="007C40B0"/>
    <w:rsid w:val="007C48CF"/>
    <w:rsid w:val="007D0B06"/>
    <w:rsid w:val="007D1E61"/>
    <w:rsid w:val="007D2D93"/>
    <w:rsid w:val="007D3F85"/>
    <w:rsid w:val="007D49CE"/>
    <w:rsid w:val="007D4FBA"/>
    <w:rsid w:val="007D6E3C"/>
    <w:rsid w:val="007D77BC"/>
    <w:rsid w:val="007E10B0"/>
    <w:rsid w:val="007E1A09"/>
    <w:rsid w:val="007E3AFC"/>
    <w:rsid w:val="007E5269"/>
    <w:rsid w:val="007F6A18"/>
    <w:rsid w:val="007F6DA7"/>
    <w:rsid w:val="00800D6B"/>
    <w:rsid w:val="0080149E"/>
    <w:rsid w:val="0080277C"/>
    <w:rsid w:val="00803EA2"/>
    <w:rsid w:val="008076FE"/>
    <w:rsid w:val="00807BA9"/>
    <w:rsid w:val="00815358"/>
    <w:rsid w:val="0081600D"/>
    <w:rsid w:val="00816821"/>
    <w:rsid w:val="008171A0"/>
    <w:rsid w:val="00820715"/>
    <w:rsid w:val="00820C36"/>
    <w:rsid w:val="00822D76"/>
    <w:rsid w:val="00822D9D"/>
    <w:rsid w:val="00823A0C"/>
    <w:rsid w:val="00824FE2"/>
    <w:rsid w:val="00825FC8"/>
    <w:rsid w:val="008273E8"/>
    <w:rsid w:val="00830A26"/>
    <w:rsid w:val="00830C77"/>
    <w:rsid w:val="00837D4A"/>
    <w:rsid w:val="0084009A"/>
    <w:rsid w:val="0084095D"/>
    <w:rsid w:val="00840DC5"/>
    <w:rsid w:val="0084412A"/>
    <w:rsid w:val="00845C5F"/>
    <w:rsid w:val="0084781D"/>
    <w:rsid w:val="00847D31"/>
    <w:rsid w:val="00850943"/>
    <w:rsid w:val="00850DA4"/>
    <w:rsid w:val="00851DFC"/>
    <w:rsid w:val="00860657"/>
    <w:rsid w:val="00862A60"/>
    <w:rsid w:val="008642D1"/>
    <w:rsid w:val="0086714F"/>
    <w:rsid w:val="008709FC"/>
    <w:rsid w:val="008724EF"/>
    <w:rsid w:val="00874054"/>
    <w:rsid w:val="00874D29"/>
    <w:rsid w:val="00880217"/>
    <w:rsid w:val="00880574"/>
    <w:rsid w:val="0088095C"/>
    <w:rsid w:val="00881A36"/>
    <w:rsid w:val="00882116"/>
    <w:rsid w:val="00884184"/>
    <w:rsid w:val="008861DB"/>
    <w:rsid w:val="0089056C"/>
    <w:rsid w:val="00893D14"/>
    <w:rsid w:val="00896A97"/>
    <w:rsid w:val="008A3BB4"/>
    <w:rsid w:val="008A4612"/>
    <w:rsid w:val="008A4FBC"/>
    <w:rsid w:val="008A5B3F"/>
    <w:rsid w:val="008A5D99"/>
    <w:rsid w:val="008A6BCE"/>
    <w:rsid w:val="008B1E04"/>
    <w:rsid w:val="008B3555"/>
    <w:rsid w:val="008B7871"/>
    <w:rsid w:val="008C167D"/>
    <w:rsid w:val="008C1984"/>
    <w:rsid w:val="008C31B5"/>
    <w:rsid w:val="008D14BE"/>
    <w:rsid w:val="008D167D"/>
    <w:rsid w:val="008E776F"/>
    <w:rsid w:val="008E7CEC"/>
    <w:rsid w:val="008F0299"/>
    <w:rsid w:val="008F030B"/>
    <w:rsid w:val="008F27B5"/>
    <w:rsid w:val="008F3B1D"/>
    <w:rsid w:val="00901110"/>
    <w:rsid w:val="009014E8"/>
    <w:rsid w:val="00901FC5"/>
    <w:rsid w:val="00903B9B"/>
    <w:rsid w:val="00905D39"/>
    <w:rsid w:val="00910622"/>
    <w:rsid w:val="009127BE"/>
    <w:rsid w:val="00914109"/>
    <w:rsid w:val="009150C7"/>
    <w:rsid w:val="00915A80"/>
    <w:rsid w:val="00915D64"/>
    <w:rsid w:val="00915DE1"/>
    <w:rsid w:val="00917BB1"/>
    <w:rsid w:val="00921F99"/>
    <w:rsid w:val="00924DD8"/>
    <w:rsid w:val="00925642"/>
    <w:rsid w:val="009276B4"/>
    <w:rsid w:val="00930727"/>
    <w:rsid w:val="00935312"/>
    <w:rsid w:val="00936069"/>
    <w:rsid w:val="00936E64"/>
    <w:rsid w:val="00941717"/>
    <w:rsid w:val="00941B32"/>
    <w:rsid w:val="00941F0F"/>
    <w:rsid w:val="0094302C"/>
    <w:rsid w:val="00943F71"/>
    <w:rsid w:val="00945776"/>
    <w:rsid w:val="009509E2"/>
    <w:rsid w:val="00951864"/>
    <w:rsid w:val="00952FCC"/>
    <w:rsid w:val="00954A92"/>
    <w:rsid w:val="00955866"/>
    <w:rsid w:val="00961848"/>
    <w:rsid w:val="00964DA2"/>
    <w:rsid w:val="00964E21"/>
    <w:rsid w:val="009731C0"/>
    <w:rsid w:val="009734D9"/>
    <w:rsid w:val="00977EEE"/>
    <w:rsid w:val="009806A3"/>
    <w:rsid w:val="00981986"/>
    <w:rsid w:val="00984C6A"/>
    <w:rsid w:val="0098781A"/>
    <w:rsid w:val="009910B5"/>
    <w:rsid w:val="00995109"/>
    <w:rsid w:val="009A1F6E"/>
    <w:rsid w:val="009A2E62"/>
    <w:rsid w:val="009A2E8D"/>
    <w:rsid w:val="009A386E"/>
    <w:rsid w:val="009A6C9A"/>
    <w:rsid w:val="009B4AC1"/>
    <w:rsid w:val="009B57ED"/>
    <w:rsid w:val="009C00B1"/>
    <w:rsid w:val="009C2CBB"/>
    <w:rsid w:val="009C376C"/>
    <w:rsid w:val="009C44EC"/>
    <w:rsid w:val="009C7F87"/>
    <w:rsid w:val="009D46BA"/>
    <w:rsid w:val="009D519B"/>
    <w:rsid w:val="009D6058"/>
    <w:rsid w:val="009D7477"/>
    <w:rsid w:val="009E07C4"/>
    <w:rsid w:val="009E276B"/>
    <w:rsid w:val="009E4223"/>
    <w:rsid w:val="009F1D57"/>
    <w:rsid w:val="009F47A2"/>
    <w:rsid w:val="009F5C5F"/>
    <w:rsid w:val="009F6C4D"/>
    <w:rsid w:val="00A01330"/>
    <w:rsid w:val="00A01A12"/>
    <w:rsid w:val="00A06768"/>
    <w:rsid w:val="00A06D19"/>
    <w:rsid w:val="00A072B5"/>
    <w:rsid w:val="00A10998"/>
    <w:rsid w:val="00A1139B"/>
    <w:rsid w:val="00A151ED"/>
    <w:rsid w:val="00A20B82"/>
    <w:rsid w:val="00A2186A"/>
    <w:rsid w:val="00A234AA"/>
    <w:rsid w:val="00A23607"/>
    <w:rsid w:val="00A25EE0"/>
    <w:rsid w:val="00A323C4"/>
    <w:rsid w:val="00A32E75"/>
    <w:rsid w:val="00A332FC"/>
    <w:rsid w:val="00A341C3"/>
    <w:rsid w:val="00A36B03"/>
    <w:rsid w:val="00A42648"/>
    <w:rsid w:val="00A432A9"/>
    <w:rsid w:val="00A463DD"/>
    <w:rsid w:val="00A47254"/>
    <w:rsid w:val="00A47AAE"/>
    <w:rsid w:val="00A53EFE"/>
    <w:rsid w:val="00A559E6"/>
    <w:rsid w:val="00A61845"/>
    <w:rsid w:val="00A61AD2"/>
    <w:rsid w:val="00A63ACA"/>
    <w:rsid w:val="00A65DBC"/>
    <w:rsid w:val="00A6678D"/>
    <w:rsid w:val="00A67AA1"/>
    <w:rsid w:val="00A738EC"/>
    <w:rsid w:val="00A759B8"/>
    <w:rsid w:val="00A75DFE"/>
    <w:rsid w:val="00A77921"/>
    <w:rsid w:val="00A77EEF"/>
    <w:rsid w:val="00A80987"/>
    <w:rsid w:val="00A825FA"/>
    <w:rsid w:val="00A82783"/>
    <w:rsid w:val="00A83873"/>
    <w:rsid w:val="00A843E3"/>
    <w:rsid w:val="00A84D9F"/>
    <w:rsid w:val="00A84F56"/>
    <w:rsid w:val="00A8642E"/>
    <w:rsid w:val="00A86C96"/>
    <w:rsid w:val="00A90687"/>
    <w:rsid w:val="00A9099A"/>
    <w:rsid w:val="00A97DC2"/>
    <w:rsid w:val="00AB0ADE"/>
    <w:rsid w:val="00AB3FA1"/>
    <w:rsid w:val="00AB421C"/>
    <w:rsid w:val="00AB4CE4"/>
    <w:rsid w:val="00AB6A31"/>
    <w:rsid w:val="00AB71EF"/>
    <w:rsid w:val="00AC0CC7"/>
    <w:rsid w:val="00AC2D67"/>
    <w:rsid w:val="00AD0F6C"/>
    <w:rsid w:val="00AD3C7A"/>
    <w:rsid w:val="00AD65A4"/>
    <w:rsid w:val="00AD7849"/>
    <w:rsid w:val="00AE0162"/>
    <w:rsid w:val="00AE038C"/>
    <w:rsid w:val="00AE0B06"/>
    <w:rsid w:val="00AE2CFC"/>
    <w:rsid w:val="00AE6364"/>
    <w:rsid w:val="00AE6D55"/>
    <w:rsid w:val="00AF091B"/>
    <w:rsid w:val="00AF14C7"/>
    <w:rsid w:val="00AF1889"/>
    <w:rsid w:val="00AF4E65"/>
    <w:rsid w:val="00AF7757"/>
    <w:rsid w:val="00B033DC"/>
    <w:rsid w:val="00B03D82"/>
    <w:rsid w:val="00B06138"/>
    <w:rsid w:val="00B06230"/>
    <w:rsid w:val="00B11C5E"/>
    <w:rsid w:val="00B12A6F"/>
    <w:rsid w:val="00B13F68"/>
    <w:rsid w:val="00B15F06"/>
    <w:rsid w:val="00B16E8B"/>
    <w:rsid w:val="00B206EE"/>
    <w:rsid w:val="00B2242E"/>
    <w:rsid w:val="00B26BEC"/>
    <w:rsid w:val="00B27105"/>
    <w:rsid w:val="00B30BC9"/>
    <w:rsid w:val="00B316B7"/>
    <w:rsid w:val="00B33D2F"/>
    <w:rsid w:val="00B34E8F"/>
    <w:rsid w:val="00B368E5"/>
    <w:rsid w:val="00B376BC"/>
    <w:rsid w:val="00B4296C"/>
    <w:rsid w:val="00B43192"/>
    <w:rsid w:val="00B445E0"/>
    <w:rsid w:val="00B5093F"/>
    <w:rsid w:val="00B51751"/>
    <w:rsid w:val="00B51C16"/>
    <w:rsid w:val="00B51C5F"/>
    <w:rsid w:val="00B60C17"/>
    <w:rsid w:val="00B61B1C"/>
    <w:rsid w:val="00B65B41"/>
    <w:rsid w:val="00B66A5D"/>
    <w:rsid w:val="00B71DD1"/>
    <w:rsid w:val="00B761E7"/>
    <w:rsid w:val="00B87B40"/>
    <w:rsid w:val="00B93F3C"/>
    <w:rsid w:val="00B94D91"/>
    <w:rsid w:val="00B971F9"/>
    <w:rsid w:val="00BA0087"/>
    <w:rsid w:val="00BA1BF5"/>
    <w:rsid w:val="00BA21C8"/>
    <w:rsid w:val="00BA3027"/>
    <w:rsid w:val="00BA40AD"/>
    <w:rsid w:val="00BA49B7"/>
    <w:rsid w:val="00BA516D"/>
    <w:rsid w:val="00BA5ADE"/>
    <w:rsid w:val="00BA66D4"/>
    <w:rsid w:val="00BA6AA1"/>
    <w:rsid w:val="00BB033F"/>
    <w:rsid w:val="00BB154D"/>
    <w:rsid w:val="00BB1D2B"/>
    <w:rsid w:val="00BB4D56"/>
    <w:rsid w:val="00BB5CF9"/>
    <w:rsid w:val="00BB6B4C"/>
    <w:rsid w:val="00BB6B81"/>
    <w:rsid w:val="00BB7201"/>
    <w:rsid w:val="00BB7ED3"/>
    <w:rsid w:val="00BC1EC8"/>
    <w:rsid w:val="00BC23B7"/>
    <w:rsid w:val="00BD037E"/>
    <w:rsid w:val="00BD137D"/>
    <w:rsid w:val="00BD693D"/>
    <w:rsid w:val="00BE0A1A"/>
    <w:rsid w:val="00BE3A9F"/>
    <w:rsid w:val="00BE3B69"/>
    <w:rsid w:val="00BE7146"/>
    <w:rsid w:val="00BF009C"/>
    <w:rsid w:val="00BF1172"/>
    <w:rsid w:val="00BF2CC6"/>
    <w:rsid w:val="00BF46CA"/>
    <w:rsid w:val="00BF53CB"/>
    <w:rsid w:val="00BF5CC3"/>
    <w:rsid w:val="00BF6781"/>
    <w:rsid w:val="00C0103D"/>
    <w:rsid w:val="00C04194"/>
    <w:rsid w:val="00C045E0"/>
    <w:rsid w:val="00C05373"/>
    <w:rsid w:val="00C114D6"/>
    <w:rsid w:val="00C1163D"/>
    <w:rsid w:val="00C132A2"/>
    <w:rsid w:val="00C15BCC"/>
    <w:rsid w:val="00C15D96"/>
    <w:rsid w:val="00C21366"/>
    <w:rsid w:val="00C2248D"/>
    <w:rsid w:val="00C2537D"/>
    <w:rsid w:val="00C30B77"/>
    <w:rsid w:val="00C36574"/>
    <w:rsid w:val="00C365EF"/>
    <w:rsid w:val="00C4722E"/>
    <w:rsid w:val="00C47BC2"/>
    <w:rsid w:val="00C51838"/>
    <w:rsid w:val="00C53585"/>
    <w:rsid w:val="00C54D60"/>
    <w:rsid w:val="00C562BA"/>
    <w:rsid w:val="00C60216"/>
    <w:rsid w:val="00C606C7"/>
    <w:rsid w:val="00C61A61"/>
    <w:rsid w:val="00C7371B"/>
    <w:rsid w:val="00C74E6E"/>
    <w:rsid w:val="00C75C5D"/>
    <w:rsid w:val="00C8008E"/>
    <w:rsid w:val="00C8117E"/>
    <w:rsid w:val="00C84714"/>
    <w:rsid w:val="00C85027"/>
    <w:rsid w:val="00C85B88"/>
    <w:rsid w:val="00C929E6"/>
    <w:rsid w:val="00C97ACD"/>
    <w:rsid w:val="00CA47DA"/>
    <w:rsid w:val="00CB54A0"/>
    <w:rsid w:val="00CB5938"/>
    <w:rsid w:val="00CC01F7"/>
    <w:rsid w:val="00CC2FDF"/>
    <w:rsid w:val="00CC6445"/>
    <w:rsid w:val="00CD0924"/>
    <w:rsid w:val="00CD4065"/>
    <w:rsid w:val="00CD544A"/>
    <w:rsid w:val="00CD6405"/>
    <w:rsid w:val="00CD7722"/>
    <w:rsid w:val="00CE0854"/>
    <w:rsid w:val="00CE2687"/>
    <w:rsid w:val="00CE56AF"/>
    <w:rsid w:val="00CF22C8"/>
    <w:rsid w:val="00CF2925"/>
    <w:rsid w:val="00CF49CD"/>
    <w:rsid w:val="00CF6E48"/>
    <w:rsid w:val="00CF7538"/>
    <w:rsid w:val="00D004B4"/>
    <w:rsid w:val="00D009C1"/>
    <w:rsid w:val="00D01790"/>
    <w:rsid w:val="00D02304"/>
    <w:rsid w:val="00D03A51"/>
    <w:rsid w:val="00D04638"/>
    <w:rsid w:val="00D064C5"/>
    <w:rsid w:val="00D068EE"/>
    <w:rsid w:val="00D119DE"/>
    <w:rsid w:val="00D11D3D"/>
    <w:rsid w:val="00D20932"/>
    <w:rsid w:val="00D22B4A"/>
    <w:rsid w:val="00D230C4"/>
    <w:rsid w:val="00D254B8"/>
    <w:rsid w:val="00D26702"/>
    <w:rsid w:val="00D26BFE"/>
    <w:rsid w:val="00D27F5A"/>
    <w:rsid w:val="00D32165"/>
    <w:rsid w:val="00D329BD"/>
    <w:rsid w:val="00D36029"/>
    <w:rsid w:val="00D36321"/>
    <w:rsid w:val="00D3635B"/>
    <w:rsid w:val="00D36CFF"/>
    <w:rsid w:val="00D41BDC"/>
    <w:rsid w:val="00D445D4"/>
    <w:rsid w:val="00D451A8"/>
    <w:rsid w:val="00D526CD"/>
    <w:rsid w:val="00D53E5E"/>
    <w:rsid w:val="00D62C3C"/>
    <w:rsid w:val="00D64141"/>
    <w:rsid w:val="00D66573"/>
    <w:rsid w:val="00D7233B"/>
    <w:rsid w:val="00D7265E"/>
    <w:rsid w:val="00D728A7"/>
    <w:rsid w:val="00D74393"/>
    <w:rsid w:val="00D75E0C"/>
    <w:rsid w:val="00D82667"/>
    <w:rsid w:val="00D8626D"/>
    <w:rsid w:val="00D86C04"/>
    <w:rsid w:val="00D929C9"/>
    <w:rsid w:val="00D935BA"/>
    <w:rsid w:val="00D941DB"/>
    <w:rsid w:val="00D94BCB"/>
    <w:rsid w:val="00D94ECD"/>
    <w:rsid w:val="00DA0663"/>
    <w:rsid w:val="00DA2470"/>
    <w:rsid w:val="00DA33ED"/>
    <w:rsid w:val="00DA5242"/>
    <w:rsid w:val="00DB24F9"/>
    <w:rsid w:val="00DB341F"/>
    <w:rsid w:val="00DB3561"/>
    <w:rsid w:val="00DB4D43"/>
    <w:rsid w:val="00DB52A6"/>
    <w:rsid w:val="00DB7CDD"/>
    <w:rsid w:val="00DC07E7"/>
    <w:rsid w:val="00DC306C"/>
    <w:rsid w:val="00DC4EFA"/>
    <w:rsid w:val="00DC6763"/>
    <w:rsid w:val="00DC6FAF"/>
    <w:rsid w:val="00DD24E4"/>
    <w:rsid w:val="00DD3FDA"/>
    <w:rsid w:val="00DD58A6"/>
    <w:rsid w:val="00DD67B1"/>
    <w:rsid w:val="00DD6A47"/>
    <w:rsid w:val="00DD72FC"/>
    <w:rsid w:val="00DD7C50"/>
    <w:rsid w:val="00DD7D8F"/>
    <w:rsid w:val="00DE6900"/>
    <w:rsid w:val="00DE6BF8"/>
    <w:rsid w:val="00DF0B65"/>
    <w:rsid w:val="00DF31DC"/>
    <w:rsid w:val="00DF3831"/>
    <w:rsid w:val="00DF3861"/>
    <w:rsid w:val="00DF5654"/>
    <w:rsid w:val="00DF79E6"/>
    <w:rsid w:val="00E02B21"/>
    <w:rsid w:val="00E051B5"/>
    <w:rsid w:val="00E0671D"/>
    <w:rsid w:val="00E06ED1"/>
    <w:rsid w:val="00E12C0E"/>
    <w:rsid w:val="00E14D1F"/>
    <w:rsid w:val="00E16BB2"/>
    <w:rsid w:val="00E16CED"/>
    <w:rsid w:val="00E1740E"/>
    <w:rsid w:val="00E21C19"/>
    <w:rsid w:val="00E226E7"/>
    <w:rsid w:val="00E233D3"/>
    <w:rsid w:val="00E30D1D"/>
    <w:rsid w:val="00E3254E"/>
    <w:rsid w:val="00E41F77"/>
    <w:rsid w:val="00E42870"/>
    <w:rsid w:val="00E43A89"/>
    <w:rsid w:val="00E455F3"/>
    <w:rsid w:val="00E4603D"/>
    <w:rsid w:val="00E5505C"/>
    <w:rsid w:val="00E5523D"/>
    <w:rsid w:val="00E55664"/>
    <w:rsid w:val="00E55FE5"/>
    <w:rsid w:val="00E61ECD"/>
    <w:rsid w:val="00E624CB"/>
    <w:rsid w:val="00E62BDB"/>
    <w:rsid w:val="00E64D4F"/>
    <w:rsid w:val="00E67254"/>
    <w:rsid w:val="00E67E14"/>
    <w:rsid w:val="00E711B1"/>
    <w:rsid w:val="00E723F3"/>
    <w:rsid w:val="00E72D88"/>
    <w:rsid w:val="00E74F79"/>
    <w:rsid w:val="00E763FA"/>
    <w:rsid w:val="00E83606"/>
    <w:rsid w:val="00E86958"/>
    <w:rsid w:val="00E8740C"/>
    <w:rsid w:val="00E90650"/>
    <w:rsid w:val="00E90892"/>
    <w:rsid w:val="00E90A3F"/>
    <w:rsid w:val="00E91031"/>
    <w:rsid w:val="00E91576"/>
    <w:rsid w:val="00E94DC6"/>
    <w:rsid w:val="00EA0ADD"/>
    <w:rsid w:val="00EA34E0"/>
    <w:rsid w:val="00EA4887"/>
    <w:rsid w:val="00EA59FC"/>
    <w:rsid w:val="00EA626A"/>
    <w:rsid w:val="00EA7F3B"/>
    <w:rsid w:val="00EB11AB"/>
    <w:rsid w:val="00EB144A"/>
    <w:rsid w:val="00EB2081"/>
    <w:rsid w:val="00EB5C00"/>
    <w:rsid w:val="00EC0ED2"/>
    <w:rsid w:val="00ED1CB7"/>
    <w:rsid w:val="00ED3D58"/>
    <w:rsid w:val="00ED6FEC"/>
    <w:rsid w:val="00EE3A97"/>
    <w:rsid w:val="00EF0C78"/>
    <w:rsid w:val="00EF32A4"/>
    <w:rsid w:val="00EF5D0E"/>
    <w:rsid w:val="00EF6F56"/>
    <w:rsid w:val="00F00C4E"/>
    <w:rsid w:val="00F0195A"/>
    <w:rsid w:val="00F02F21"/>
    <w:rsid w:val="00F11B7C"/>
    <w:rsid w:val="00F138D1"/>
    <w:rsid w:val="00F13B9B"/>
    <w:rsid w:val="00F16AB2"/>
    <w:rsid w:val="00F17219"/>
    <w:rsid w:val="00F21D82"/>
    <w:rsid w:val="00F23AEE"/>
    <w:rsid w:val="00F2539B"/>
    <w:rsid w:val="00F259F2"/>
    <w:rsid w:val="00F32211"/>
    <w:rsid w:val="00F360D6"/>
    <w:rsid w:val="00F37C0B"/>
    <w:rsid w:val="00F41143"/>
    <w:rsid w:val="00F41EC6"/>
    <w:rsid w:val="00F44C73"/>
    <w:rsid w:val="00F45DCD"/>
    <w:rsid w:val="00F4694C"/>
    <w:rsid w:val="00F51051"/>
    <w:rsid w:val="00F564D7"/>
    <w:rsid w:val="00F6087F"/>
    <w:rsid w:val="00F63802"/>
    <w:rsid w:val="00F641E6"/>
    <w:rsid w:val="00F664E4"/>
    <w:rsid w:val="00F723F3"/>
    <w:rsid w:val="00F72A6A"/>
    <w:rsid w:val="00F73931"/>
    <w:rsid w:val="00F754F5"/>
    <w:rsid w:val="00F7761D"/>
    <w:rsid w:val="00F77A8A"/>
    <w:rsid w:val="00F80C6A"/>
    <w:rsid w:val="00F918B8"/>
    <w:rsid w:val="00F91CF3"/>
    <w:rsid w:val="00F91EAC"/>
    <w:rsid w:val="00F93D68"/>
    <w:rsid w:val="00F94F48"/>
    <w:rsid w:val="00F96291"/>
    <w:rsid w:val="00F964B9"/>
    <w:rsid w:val="00F9671F"/>
    <w:rsid w:val="00FA16E1"/>
    <w:rsid w:val="00FA21AA"/>
    <w:rsid w:val="00FA21BF"/>
    <w:rsid w:val="00FA29E3"/>
    <w:rsid w:val="00FA51B5"/>
    <w:rsid w:val="00FA61D4"/>
    <w:rsid w:val="00FB221C"/>
    <w:rsid w:val="00FB2686"/>
    <w:rsid w:val="00FB5127"/>
    <w:rsid w:val="00FC064C"/>
    <w:rsid w:val="00FC0AA8"/>
    <w:rsid w:val="00FC2D1B"/>
    <w:rsid w:val="00FC2F02"/>
    <w:rsid w:val="00FC3FCE"/>
    <w:rsid w:val="00FC6C42"/>
    <w:rsid w:val="00FD3948"/>
    <w:rsid w:val="00FD42DA"/>
    <w:rsid w:val="00FE1C90"/>
    <w:rsid w:val="00FE6892"/>
    <w:rsid w:val="00FE6908"/>
    <w:rsid w:val="00FF00AA"/>
    <w:rsid w:val="00FF30A8"/>
    <w:rsid w:val="00FF5F4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BEE13B1"/>
  <w15:chartTrackingRefBased/>
  <w15:docId w15:val="{CD335688-0A4D-4595-A969-904487604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3">
    <w:name w:val="heading 3"/>
    <w:basedOn w:val="a"/>
    <w:next w:val="a"/>
    <w:link w:val="30"/>
    <w:uiPriority w:val="9"/>
    <w:unhideWhenUsed/>
    <w:qFormat/>
    <w:rsid w:val="00016383"/>
    <w:pPr>
      <w:keepNext/>
      <w:keepLines/>
      <w:widowControl/>
      <w:spacing w:before="200"/>
      <w:outlineLvl w:val="2"/>
    </w:pPr>
    <w:rPr>
      <w:rFonts w:asciiTheme="majorHAnsi" w:eastAsiaTheme="majorEastAsia" w:hAnsiTheme="majorHAnsi" w:cstheme="majorBidi"/>
      <w:b/>
      <w:bCs/>
      <w:color w:val="4472C4" w:themeColor="accent1"/>
      <w:kern w:val="0"/>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22D76"/>
  </w:style>
  <w:style w:type="paragraph" w:styleId="a4">
    <w:name w:val="header"/>
    <w:basedOn w:val="a"/>
    <w:link w:val="a5"/>
    <w:uiPriority w:val="99"/>
    <w:unhideWhenUsed/>
    <w:rsid w:val="00E55664"/>
    <w:pPr>
      <w:tabs>
        <w:tab w:val="center" w:pos="4153"/>
        <w:tab w:val="right" w:pos="8306"/>
      </w:tabs>
      <w:snapToGrid w:val="0"/>
    </w:pPr>
    <w:rPr>
      <w:sz w:val="20"/>
      <w:szCs w:val="20"/>
    </w:rPr>
  </w:style>
  <w:style w:type="character" w:customStyle="1" w:styleId="a5">
    <w:name w:val="頁首 字元"/>
    <w:basedOn w:val="a0"/>
    <w:link w:val="a4"/>
    <w:uiPriority w:val="99"/>
    <w:rsid w:val="00E55664"/>
    <w:rPr>
      <w:sz w:val="20"/>
      <w:szCs w:val="20"/>
    </w:rPr>
  </w:style>
  <w:style w:type="paragraph" w:styleId="a6">
    <w:name w:val="footer"/>
    <w:basedOn w:val="a"/>
    <w:link w:val="a7"/>
    <w:uiPriority w:val="99"/>
    <w:unhideWhenUsed/>
    <w:rsid w:val="00E55664"/>
    <w:pPr>
      <w:tabs>
        <w:tab w:val="center" w:pos="4153"/>
        <w:tab w:val="right" w:pos="8306"/>
      </w:tabs>
      <w:snapToGrid w:val="0"/>
    </w:pPr>
    <w:rPr>
      <w:sz w:val="20"/>
      <w:szCs w:val="20"/>
    </w:rPr>
  </w:style>
  <w:style w:type="character" w:customStyle="1" w:styleId="a7">
    <w:name w:val="頁尾 字元"/>
    <w:basedOn w:val="a0"/>
    <w:link w:val="a6"/>
    <w:uiPriority w:val="99"/>
    <w:rsid w:val="00E55664"/>
    <w:rPr>
      <w:sz w:val="20"/>
      <w:szCs w:val="20"/>
    </w:rPr>
  </w:style>
  <w:style w:type="character" w:styleId="a8">
    <w:name w:val="Hyperlink"/>
    <w:basedOn w:val="a0"/>
    <w:uiPriority w:val="99"/>
    <w:unhideWhenUsed/>
    <w:rsid w:val="00DD72FC"/>
    <w:rPr>
      <w:color w:val="0563C1" w:themeColor="hyperlink"/>
      <w:u w:val="single"/>
    </w:rPr>
  </w:style>
  <w:style w:type="character" w:styleId="a9">
    <w:name w:val="Unresolved Mention"/>
    <w:basedOn w:val="a0"/>
    <w:uiPriority w:val="99"/>
    <w:semiHidden/>
    <w:unhideWhenUsed/>
    <w:rsid w:val="00DD72FC"/>
    <w:rPr>
      <w:color w:val="605E5C"/>
      <w:shd w:val="clear" w:color="auto" w:fill="E1DFDD"/>
    </w:rPr>
  </w:style>
  <w:style w:type="paragraph" w:styleId="aa">
    <w:name w:val="Date"/>
    <w:basedOn w:val="a"/>
    <w:next w:val="a"/>
    <w:link w:val="ab"/>
    <w:uiPriority w:val="99"/>
    <w:semiHidden/>
    <w:unhideWhenUsed/>
    <w:rsid w:val="0062776F"/>
    <w:pPr>
      <w:jc w:val="right"/>
    </w:pPr>
  </w:style>
  <w:style w:type="character" w:customStyle="1" w:styleId="ab">
    <w:name w:val="日期 字元"/>
    <w:basedOn w:val="a0"/>
    <w:link w:val="aa"/>
    <w:uiPriority w:val="99"/>
    <w:semiHidden/>
    <w:rsid w:val="0062776F"/>
  </w:style>
  <w:style w:type="paragraph" w:styleId="Web">
    <w:name w:val="Normal (Web)"/>
    <w:basedOn w:val="a"/>
    <w:uiPriority w:val="99"/>
    <w:rsid w:val="00245C5B"/>
    <w:pPr>
      <w:widowControl/>
      <w:spacing w:before="100" w:beforeAutospacing="1" w:after="100" w:afterAutospacing="1"/>
    </w:pPr>
    <w:rPr>
      <w:rFonts w:ascii="新細明體" w:eastAsia="新細明體" w:hAnsi="新細明體" w:cs="Times New Roman"/>
      <w:color w:val="000000"/>
      <w:kern w:val="0"/>
      <w:szCs w:val="24"/>
    </w:rPr>
  </w:style>
  <w:style w:type="paragraph" w:styleId="ac">
    <w:name w:val="List"/>
    <w:basedOn w:val="a"/>
    <w:rsid w:val="00245C5B"/>
    <w:pPr>
      <w:widowControl/>
      <w:ind w:left="360" w:hanging="360"/>
    </w:pPr>
    <w:rPr>
      <w:rFonts w:ascii="Times New Roman" w:eastAsia="新細明體" w:hAnsi="Times New Roman" w:cs="Times New Roman"/>
      <w:kern w:val="0"/>
      <w:sz w:val="20"/>
      <w:szCs w:val="20"/>
      <w:lang w:eastAsia="en-US"/>
    </w:rPr>
  </w:style>
  <w:style w:type="paragraph" w:styleId="ad">
    <w:name w:val="List Paragraph"/>
    <w:basedOn w:val="a"/>
    <w:uiPriority w:val="34"/>
    <w:qFormat/>
    <w:rsid w:val="00245C5B"/>
    <w:pPr>
      <w:ind w:leftChars="200" w:left="480"/>
    </w:pPr>
  </w:style>
  <w:style w:type="table" w:styleId="ae">
    <w:name w:val="Table Grid"/>
    <w:basedOn w:val="a1"/>
    <w:uiPriority w:val="39"/>
    <w:rsid w:val="00F739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ubtle Emphasis"/>
    <w:basedOn w:val="a0"/>
    <w:uiPriority w:val="19"/>
    <w:qFormat/>
    <w:rsid w:val="00A559E6"/>
    <w:rPr>
      <w:i/>
      <w:iCs/>
      <w:color w:val="7F7F7F" w:themeColor="text1" w:themeTint="80"/>
    </w:rPr>
  </w:style>
  <w:style w:type="character" w:customStyle="1" w:styleId="es-imf">
    <w:name w:val="es-imf"/>
    <w:basedOn w:val="a0"/>
    <w:rsid w:val="000754CB"/>
  </w:style>
  <w:style w:type="character" w:customStyle="1" w:styleId="es-jcr">
    <w:name w:val="es-jcr"/>
    <w:basedOn w:val="a0"/>
    <w:rsid w:val="000754CB"/>
  </w:style>
  <w:style w:type="paragraph" w:styleId="af0">
    <w:name w:val="Balloon Text"/>
    <w:basedOn w:val="a"/>
    <w:link w:val="af1"/>
    <w:uiPriority w:val="99"/>
    <w:semiHidden/>
    <w:unhideWhenUsed/>
    <w:rsid w:val="000A7472"/>
    <w:rPr>
      <w:rFonts w:asciiTheme="majorHAnsi" w:eastAsiaTheme="majorEastAsia" w:hAnsiTheme="majorHAnsi" w:cstheme="majorBidi"/>
      <w:sz w:val="18"/>
      <w:szCs w:val="18"/>
    </w:rPr>
  </w:style>
  <w:style w:type="character" w:customStyle="1" w:styleId="af1">
    <w:name w:val="註解方塊文字 字元"/>
    <w:basedOn w:val="a0"/>
    <w:link w:val="af0"/>
    <w:uiPriority w:val="99"/>
    <w:semiHidden/>
    <w:rsid w:val="000A7472"/>
    <w:rPr>
      <w:rFonts w:asciiTheme="majorHAnsi" w:eastAsiaTheme="majorEastAsia" w:hAnsiTheme="majorHAnsi" w:cstheme="majorBidi"/>
      <w:sz w:val="18"/>
      <w:szCs w:val="18"/>
    </w:rPr>
  </w:style>
  <w:style w:type="paragraph" w:styleId="af2">
    <w:name w:val="Revision"/>
    <w:hidden/>
    <w:uiPriority w:val="99"/>
    <w:semiHidden/>
    <w:rsid w:val="00656B0D"/>
  </w:style>
  <w:style w:type="character" w:styleId="af3">
    <w:name w:val="annotation reference"/>
    <w:basedOn w:val="a0"/>
    <w:uiPriority w:val="99"/>
    <w:semiHidden/>
    <w:unhideWhenUsed/>
    <w:rsid w:val="007D77BC"/>
    <w:rPr>
      <w:sz w:val="16"/>
      <w:szCs w:val="16"/>
    </w:rPr>
  </w:style>
  <w:style w:type="paragraph" w:styleId="af4">
    <w:name w:val="annotation text"/>
    <w:basedOn w:val="a"/>
    <w:link w:val="af5"/>
    <w:uiPriority w:val="99"/>
    <w:unhideWhenUsed/>
    <w:rsid w:val="007D77BC"/>
    <w:rPr>
      <w:sz w:val="20"/>
      <w:szCs w:val="20"/>
    </w:rPr>
  </w:style>
  <w:style w:type="character" w:customStyle="1" w:styleId="af5">
    <w:name w:val="註解文字 字元"/>
    <w:basedOn w:val="a0"/>
    <w:link w:val="af4"/>
    <w:uiPriority w:val="99"/>
    <w:rsid w:val="007D77BC"/>
    <w:rPr>
      <w:sz w:val="20"/>
      <w:szCs w:val="20"/>
    </w:rPr>
  </w:style>
  <w:style w:type="paragraph" w:styleId="af6">
    <w:name w:val="annotation subject"/>
    <w:basedOn w:val="af4"/>
    <w:next w:val="af4"/>
    <w:link w:val="af7"/>
    <w:uiPriority w:val="99"/>
    <w:semiHidden/>
    <w:unhideWhenUsed/>
    <w:rsid w:val="007D77BC"/>
    <w:rPr>
      <w:b/>
      <w:bCs/>
    </w:rPr>
  </w:style>
  <w:style w:type="character" w:customStyle="1" w:styleId="af7">
    <w:name w:val="註解主旨 字元"/>
    <w:basedOn w:val="af5"/>
    <w:link w:val="af6"/>
    <w:uiPriority w:val="99"/>
    <w:semiHidden/>
    <w:rsid w:val="007D77BC"/>
    <w:rPr>
      <w:b/>
      <w:bCs/>
      <w:sz w:val="20"/>
      <w:szCs w:val="20"/>
    </w:rPr>
  </w:style>
  <w:style w:type="character" w:customStyle="1" w:styleId="esbody">
    <w:name w:val="esbody"/>
    <w:basedOn w:val="a0"/>
    <w:rsid w:val="00CE56AF"/>
  </w:style>
  <w:style w:type="character" w:customStyle="1" w:styleId="30">
    <w:name w:val="標題 3 字元"/>
    <w:basedOn w:val="a0"/>
    <w:link w:val="3"/>
    <w:uiPriority w:val="9"/>
    <w:rsid w:val="00016383"/>
    <w:rPr>
      <w:rFonts w:asciiTheme="majorHAnsi" w:eastAsiaTheme="majorEastAsia" w:hAnsiTheme="majorHAnsi" w:cstheme="majorBidi"/>
      <w:b/>
      <w:bCs/>
      <w:color w:val="4472C4" w:themeColor="accent1"/>
      <w:kern w:val="0"/>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285294">
      <w:bodyDiv w:val="1"/>
      <w:marLeft w:val="0"/>
      <w:marRight w:val="0"/>
      <w:marTop w:val="0"/>
      <w:marBottom w:val="0"/>
      <w:divBdr>
        <w:top w:val="none" w:sz="0" w:space="0" w:color="auto"/>
        <w:left w:val="none" w:sz="0" w:space="0" w:color="auto"/>
        <w:bottom w:val="none" w:sz="0" w:space="0" w:color="auto"/>
        <w:right w:val="none" w:sz="0" w:space="0" w:color="auto"/>
      </w:divBdr>
      <w:divsChild>
        <w:div w:id="188109966">
          <w:marLeft w:val="720"/>
          <w:marRight w:val="0"/>
          <w:marTop w:val="240"/>
          <w:marBottom w:val="0"/>
          <w:divBdr>
            <w:top w:val="none" w:sz="0" w:space="0" w:color="auto"/>
            <w:left w:val="none" w:sz="0" w:space="0" w:color="auto"/>
            <w:bottom w:val="none" w:sz="0" w:space="0" w:color="auto"/>
            <w:right w:val="none" w:sz="0" w:space="0" w:color="auto"/>
          </w:divBdr>
        </w:div>
        <w:div w:id="281959765">
          <w:marLeft w:val="720"/>
          <w:marRight w:val="0"/>
          <w:marTop w:val="240"/>
          <w:marBottom w:val="0"/>
          <w:divBdr>
            <w:top w:val="none" w:sz="0" w:space="0" w:color="auto"/>
            <w:left w:val="none" w:sz="0" w:space="0" w:color="auto"/>
            <w:bottom w:val="none" w:sz="0" w:space="0" w:color="auto"/>
            <w:right w:val="none" w:sz="0" w:space="0" w:color="auto"/>
          </w:divBdr>
        </w:div>
        <w:div w:id="760877594">
          <w:marLeft w:val="720"/>
          <w:marRight w:val="0"/>
          <w:marTop w:val="240"/>
          <w:marBottom w:val="0"/>
          <w:divBdr>
            <w:top w:val="none" w:sz="0" w:space="0" w:color="auto"/>
            <w:left w:val="none" w:sz="0" w:space="0" w:color="auto"/>
            <w:bottom w:val="none" w:sz="0" w:space="0" w:color="auto"/>
            <w:right w:val="none" w:sz="0" w:space="0" w:color="auto"/>
          </w:divBdr>
        </w:div>
        <w:div w:id="1516845258">
          <w:marLeft w:val="720"/>
          <w:marRight w:val="0"/>
          <w:marTop w:val="240"/>
          <w:marBottom w:val="0"/>
          <w:divBdr>
            <w:top w:val="none" w:sz="0" w:space="0" w:color="auto"/>
            <w:left w:val="none" w:sz="0" w:space="0" w:color="auto"/>
            <w:bottom w:val="none" w:sz="0" w:space="0" w:color="auto"/>
            <w:right w:val="none" w:sz="0" w:space="0" w:color="auto"/>
          </w:divBdr>
        </w:div>
        <w:div w:id="2115393812">
          <w:marLeft w:val="720"/>
          <w:marRight w:val="0"/>
          <w:marTop w:val="240"/>
          <w:marBottom w:val="0"/>
          <w:divBdr>
            <w:top w:val="none" w:sz="0" w:space="0" w:color="auto"/>
            <w:left w:val="none" w:sz="0" w:space="0" w:color="auto"/>
            <w:bottom w:val="none" w:sz="0" w:space="0" w:color="auto"/>
            <w:right w:val="none" w:sz="0" w:space="0" w:color="auto"/>
          </w:divBdr>
        </w:div>
      </w:divsChild>
    </w:div>
    <w:div w:id="317803839">
      <w:bodyDiv w:val="1"/>
      <w:marLeft w:val="0"/>
      <w:marRight w:val="0"/>
      <w:marTop w:val="0"/>
      <w:marBottom w:val="0"/>
      <w:divBdr>
        <w:top w:val="none" w:sz="0" w:space="0" w:color="auto"/>
        <w:left w:val="none" w:sz="0" w:space="0" w:color="auto"/>
        <w:bottom w:val="none" w:sz="0" w:space="0" w:color="auto"/>
        <w:right w:val="none" w:sz="0" w:space="0" w:color="auto"/>
      </w:divBdr>
      <w:divsChild>
        <w:div w:id="233130703">
          <w:marLeft w:val="720"/>
          <w:marRight w:val="0"/>
          <w:marTop w:val="360"/>
          <w:marBottom w:val="0"/>
          <w:divBdr>
            <w:top w:val="none" w:sz="0" w:space="0" w:color="auto"/>
            <w:left w:val="none" w:sz="0" w:space="0" w:color="auto"/>
            <w:bottom w:val="none" w:sz="0" w:space="0" w:color="auto"/>
            <w:right w:val="none" w:sz="0" w:space="0" w:color="auto"/>
          </w:divBdr>
        </w:div>
      </w:divsChild>
    </w:div>
    <w:div w:id="521819385">
      <w:bodyDiv w:val="1"/>
      <w:marLeft w:val="0"/>
      <w:marRight w:val="0"/>
      <w:marTop w:val="0"/>
      <w:marBottom w:val="0"/>
      <w:divBdr>
        <w:top w:val="none" w:sz="0" w:space="0" w:color="auto"/>
        <w:left w:val="none" w:sz="0" w:space="0" w:color="auto"/>
        <w:bottom w:val="none" w:sz="0" w:space="0" w:color="auto"/>
        <w:right w:val="none" w:sz="0" w:space="0" w:color="auto"/>
      </w:divBdr>
      <w:divsChild>
        <w:div w:id="232928956">
          <w:marLeft w:val="0"/>
          <w:marRight w:val="0"/>
          <w:marTop w:val="0"/>
          <w:marBottom w:val="0"/>
          <w:divBdr>
            <w:top w:val="none" w:sz="0" w:space="0" w:color="auto"/>
            <w:left w:val="none" w:sz="0" w:space="0" w:color="auto"/>
            <w:bottom w:val="none" w:sz="0" w:space="0" w:color="auto"/>
            <w:right w:val="none" w:sz="0" w:space="0" w:color="auto"/>
          </w:divBdr>
        </w:div>
        <w:div w:id="1333727196">
          <w:marLeft w:val="0"/>
          <w:marRight w:val="0"/>
          <w:marTop w:val="0"/>
          <w:marBottom w:val="0"/>
          <w:divBdr>
            <w:top w:val="none" w:sz="0" w:space="0" w:color="auto"/>
            <w:left w:val="none" w:sz="0" w:space="0" w:color="auto"/>
            <w:bottom w:val="none" w:sz="0" w:space="0" w:color="auto"/>
            <w:right w:val="none" w:sz="0" w:space="0" w:color="auto"/>
          </w:divBdr>
        </w:div>
        <w:div w:id="1836413220">
          <w:marLeft w:val="0"/>
          <w:marRight w:val="0"/>
          <w:marTop w:val="0"/>
          <w:marBottom w:val="0"/>
          <w:divBdr>
            <w:top w:val="none" w:sz="0" w:space="0" w:color="auto"/>
            <w:left w:val="none" w:sz="0" w:space="0" w:color="auto"/>
            <w:bottom w:val="none" w:sz="0" w:space="0" w:color="auto"/>
            <w:right w:val="none" w:sz="0" w:space="0" w:color="auto"/>
          </w:divBdr>
        </w:div>
      </w:divsChild>
    </w:div>
    <w:div w:id="1879585442">
      <w:bodyDiv w:val="1"/>
      <w:marLeft w:val="0"/>
      <w:marRight w:val="0"/>
      <w:marTop w:val="0"/>
      <w:marBottom w:val="0"/>
      <w:divBdr>
        <w:top w:val="none" w:sz="0" w:space="0" w:color="auto"/>
        <w:left w:val="none" w:sz="0" w:space="0" w:color="auto"/>
        <w:bottom w:val="none" w:sz="0" w:space="0" w:color="auto"/>
        <w:right w:val="none" w:sz="0" w:space="0" w:color="auto"/>
      </w:divBdr>
      <w:divsChild>
        <w:div w:id="669024164">
          <w:marLeft w:val="0"/>
          <w:marRight w:val="0"/>
          <w:marTop w:val="15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42A11-881A-4E5A-8F0C-0B9431B54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697</Words>
  <Characters>39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cp:revision>
  <cp:lastPrinted>2024-11-21T16:10:00Z</cp:lastPrinted>
  <dcterms:created xsi:type="dcterms:W3CDTF">2024-11-23T11:47:00Z</dcterms:created>
  <dcterms:modified xsi:type="dcterms:W3CDTF">2025-10-12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8b56436e81ae1afeb659eb77195aae00f55a6946b7efbfee618248f31e1145</vt:lpwstr>
  </property>
</Properties>
</file>